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DD5A95" w14:textId="77777777" w:rsidR="002C5A23" w:rsidRPr="001E69E5" w:rsidRDefault="002C5A23" w:rsidP="002C5A23">
      <w:pPr>
        <w:spacing w:after="160" w:line="259" w:lineRule="auto"/>
        <w:rPr>
          <w:rFonts w:ascii="Arial" w:hAnsi="Arial" w:cs="Arial"/>
          <w:szCs w:val="24"/>
        </w:rPr>
      </w:pPr>
      <w:bookmarkStart w:id="0" w:name="_GoBack"/>
      <w:bookmarkEnd w:id="0"/>
      <w:r w:rsidRPr="001E69E5">
        <w:rPr>
          <w:rFonts w:ascii="Arial" w:hAnsi="Arial" w:cs="Arial"/>
          <w:b/>
          <w:szCs w:val="24"/>
        </w:rPr>
        <w:t>TABLE S</w:t>
      </w:r>
      <w:r>
        <w:rPr>
          <w:rFonts w:ascii="Arial" w:hAnsi="Arial" w:cs="Arial"/>
          <w:b/>
          <w:szCs w:val="24"/>
        </w:rPr>
        <w:t>2</w:t>
      </w:r>
      <w:r w:rsidRPr="001E69E5">
        <w:rPr>
          <w:rFonts w:ascii="Arial" w:hAnsi="Arial" w:cs="Arial"/>
          <w:szCs w:val="24"/>
        </w:rPr>
        <w:t xml:space="preserve"> List of oligonucleotides used in this stud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3"/>
        <w:gridCol w:w="2567"/>
        <w:gridCol w:w="5670"/>
      </w:tblGrid>
      <w:tr w:rsidR="002C5A23" w:rsidRPr="00AA6058" w14:paraId="5CCF699B" w14:textId="77777777" w:rsidTr="008A05E9">
        <w:tc>
          <w:tcPr>
            <w:tcW w:w="1123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0E8B650" w14:textId="77777777" w:rsidR="002C5A23" w:rsidRPr="00AA6058" w:rsidRDefault="002C5A23" w:rsidP="008A05E9">
            <w:pPr>
              <w:spacing w:before="60" w:after="60"/>
              <w:rPr>
                <w:rFonts w:ascii="Arial" w:hAnsi="Arial" w:cs="Arial"/>
                <w:b/>
                <w:szCs w:val="24"/>
              </w:rPr>
            </w:pPr>
            <w:r w:rsidRPr="00AA6058">
              <w:rPr>
                <w:rFonts w:ascii="Arial" w:hAnsi="Arial" w:cs="Arial"/>
                <w:b/>
                <w:szCs w:val="24"/>
              </w:rPr>
              <w:t>Number</w:t>
            </w:r>
          </w:p>
        </w:tc>
        <w:tc>
          <w:tcPr>
            <w:tcW w:w="2567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AA6C6AB" w14:textId="77777777" w:rsidR="002C5A23" w:rsidRPr="00AA6058" w:rsidRDefault="002C5A23" w:rsidP="008A05E9">
            <w:pPr>
              <w:spacing w:before="60" w:after="60"/>
              <w:rPr>
                <w:rFonts w:ascii="Arial" w:hAnsi="Arial" w:cs="Arial"/>
                <w:b/>
                <w:szCs w:val="24"/>
              </w:rPr>
            </w:pPr>
            <w:r w:rsidRPr="00AA6058">
              <w:rPr>
                <w:rFonts w:ascii="Arial" w:hAnsi="Arial" w:cs="Arial"/>
                <w:b/>
                <w:szCs w:val="24"/>
              </w:rPr>
              <w:t>Gene/locus/purpose</w:t>
            </w:r>
          </w:p>
        </w:tc>
        <w:tc>
          <w:tcPr>
            <w:tcW w:w="567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B209A61" w14:textId="77777777" w:rsidR="002C5A23" w:rsidRPr="00AA6058" w:rsidRDefault="002C5A23" w:rsidP="008A05E9">
            <w:pPr>
              <w:spacing w:before="60" w:after="60"/>
              <w:rPr>
                <w:rFonts w:ascii="Arial" w:hAnsi="Arial" w:cs="Arial"/>
                <w:b/>
                <w:szCs w:val="24"/>
              </w:rPr>
            </w:pPr>
            <w:r w:rsidRPr="00AA6058">
              <w:rPr>
                <w:rFonts w:ascii="Arial" w:hAnsi="Arial" w:cs="Arial"/>
                <w:b/>
                <w:szCs w:val="24"/>
              </w:rPr>
              <w:t>Nucleotide sequence (5’-3’)</w:t>
            </w:r>
          </w:p>
        </w:tc>
      </w:tr>
      <w:tr w:rsidR="002C5A23" w:rsidRPr="00AA6058" w14:paraId="2BBA537E" w14:textId="77777777" w:rsidTr="008A05E9">
        <w:tc>
          <w:tcPr>
            <w:tcW w:w="936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C134E94" w14:textId="77777777" w:rsidR="002C5A23" w:rsidRPr="00AA6058" w:rsidRDefault="002C5A23" w:rsidP="008A05E9">
            <w:pPr>
              <w:spacing w:before="60" w:after="60"/>
              <w:rPr>
                <w:rFonts w:ascii="Arial" w:hAnsi="Arial" w:cs="Arial"/>
                <w:b/>
                <w:szCs w:val="24"/>
              </w:rPr>
            </w:pPr>
            <w:r w:rsidRPr="00AA6058">
              <w:rPr>
                <w:rFonts w:ascii="Arial" w:hAnsi="Arial" w:cs="Arial"/>
                <w:b/>
                <w:szCs w:val="24"/>
              </w:rPr>
              <w:t>Molecular cloning</w:t>
            </w:r>
          </w:p>
        </w:tc>
      </w:tr>
      <w:tr w:rsidR="002C5A23" w:rsidRPr="00AA6058" w14:paraId="59328480" w14:textId="77777777" w:rsidTr="008A05E9">
        <w:tc>
          <w:tcPr>
            <w:tcW w:w="112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621C671" w14:textId="77777777" w:rsidR="002C5A23" w:rsidRPr="00AA6058" w:rsidRDefault="002C5A23" w:rsidP="008A05E9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1053</w:t>
            </w:r>
          </w:p>
        </w:tc>
        <w:tc>
          <w:tcPr>
            <w:tcW w:w="25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8C6A355" w14:textId="1B785491" w:rsidR="002C5A23" w:rsidRPr="00AA6058" w:rsidRDefault="002C5A23" w:rsidP="008A05E9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Marker module (</w:t>
            </w:r>
            <w:r w:rsidRPr="00AA6058">
              <w:rPr>
                <w:rFonts w:ascii="Arial" w:hAnsi="Arial" w:cs="Arial"/>
                <w:i/>
                <w:szCs w:val="24"/>
              </w:rPr>
              <w:t>cme</w:t>
            </w:r>
            <w:r w:rsidRPr="00AA6058">
              <w:rPr>
                <w:rFonts w:ascii="Arial" w:hAnsi="Arial" w:cs="Arial"/>
                <w:i/>
                <w:szCs w:val="24"/>
                <w:vertAlign w:val="superscript"/>
              </w:rPr>
              <w:t>R</w:t>
            </w:r>
            <w:r w:rsidRPr="00AA6058">
              <w:rPr>
                <w:rFonts w:ascii="Arial" w:hAnsi="Arial" w:cs="Arial"/>
                <w:szCs w:val="24"/>
              </w:rPr>
              <w:t xml:space="preserve"> with β-</w:t>
            </w:r>
            <w:r w:rsidRPr="00AA6058">
              <w:rPr>
                <w:rFonts w:ascii="Arial" w:hAnsi="Arial" w:cs="Arial"/>
                <w:i/>
                <w:szCs w:val="24"/>
              </w:rPr>
              <w:t>rec</w:t>
            </w:r>
            <w:r w:rsidRPr="00AA6058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567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774DC40" w14:textId="77777777" w:rsidR="002C5A23" w:rsidRPr="00AA6058" w:rsidRDefault="002C5A23" w:rsidP="008A05E9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5F3A7A">
              <w:rPr>
                <w:rFonts w:ascii="Arial" w:hAnsi="Arial" w:cs="Arial"/>
                <w:szCs w:val="24"/>
              </w:rPr>
              <w:t>GCATCACTCAGGTCCTATAGGTC</w:t>
            </w:r>
          </w:p>
        </w:tc>
      </w:tr>
      <w:tr w:rsidR="002C5A23" w:rsidRPr="00AA6058" w14:paraId="2E0D7AC4" w14:textId="77777777" w:rsidTr="008A05E9">
        <w:tc>
          <w:tcPr>
            <w:tcW w:w="1123" w:type="dxa"/>
            <w:shd w:val="clear" w:color="auto" w:fill="auto"/>
            <w:vAlign w:val="center"/>
          </w:tcPr>
          <w:p w14:paraId="02120915" w14:textId="77777777" w:rsidR="002C5A23" w:rsidRPr="00AA6058" w:rsidRDefault="002C5A23" w:rsidP="008A05E9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1054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08F3114C" w14:textId="59AF802A" w:rsidR="002C5A23" w:rsidRPr="00AA6058" w:rsidRDefault="002C5A23" w:rsidP="008A05E9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Marker module (</w:t>
            </w:r>
            <w:r w:rsidRPr="00AA6058">
              <w:rPr>
                <w:rFonts w:ascii="Arial" w:hAnsi="Arial" w:cs="Arial"/>
                <w:i/>
                <w:szCs w:val="24"/>
              </w:rPr>
              <w:t>cme</w:t>
            </w:r>
            <w:r w:rsidRPr="00AA6058">
              <w:rPr>
                <w:rFonts w:ascii="Arial" w:hAnsi="Arial" w:cs="Arial"/>
                <w:i/>
                <w:szCs w:val="24"/>
                <w:vertAlign w:val="superscript"/>
              </w:rPr>
              <w:t>R</w:t>
            </w:r>
            <w:r w:rsidRPr="00AA6058">
              <w:rPr>
                <w:rFonts w:ascii="Arial" w:hAnsi="Arial" w:cs="Arial"/>
                <w:szCs w:val="24"/>
              </w:rPr>
              <w:t xml:space="preserve"> with β-</w:t>
            </w:r>
            <w:r w:rsidRPr="00AA6058">
              <w:rPr>
                <w:rFonts w:ascii="Arial" w:hAnsi="Arial" w:cs="Arial"/>
                <w:i/>
                <w:szCs w:val="24"/>
              </w:rPr>
              <w:t>rec</w:t>
            </w:r>
            <w:r w:rsidRPr="00AA6058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6FEB3998" w14:textId="77777777" w:rsidR="002C5A23" w:rsidRPr="00AA6058" w:rsidRDefault="002C5A23" w:rsidP="008A05E9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5F3A7A">
              <w:rPr>
                <w:rFonts w:ascii="Arial" w:hAnsi="Arial" w:cs="Arial"/>
                <w:szCs w:val="24"/>
              </w:rPr>
              <w:t>GCACTAGATGGACCATATTATGC</w:t>
            </w:r>
          </w:p>
        </w:tc>
      </w:tr>
      <w:tr w:rsidR="002C5A23" w:rsidRPr="00AA6058" w14:paraId="294F6BF6" w14:textId="77777777" w:rsidTr="008A05E9">
        <w:tc>
          <w:tcPr>
            <w:tcW w:w="1123" w:type="dxa"/>
            <w:shd w:val="clear" w:color="auto" w:fill="auto"/>
            <w:vAlign w:val="center"/>
          </w:tcPr>
          <w:p w14:paraId="562B73D0" w14:textId="77777777" w:rsidR="002C5A23" w:rsidRPr="00AA6058" w:rsidRDefault="002C5A23" w:rsidP="008A05E9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1061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5C06DEC2" w14:textId="77777777" w:rsidR="002C5A23" w:rsidRPr="00AA6058" w:rsidRDefault="002C5A23" w:rsidP="008A05E9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pUC19L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0E9C9D69" w14:textId="77777777" w:rsidR="002C5A23" w:rsidRPr="00AA6058" w:rsidRDefault="002C5A23" w:rsidP="008A05E9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5F3A7A">
              <w:rPr>
                <w:rFonts w:ascii="Arial" w:hAnsi="Arial" w:cs="Arial"/>
                <w:szCs w:val="24"/>
              </w:rPr>
              <w:t>GGCATGCAAGCTTGGCGTAATCATGG</w:t>
            </w:r>
          </w:p>
        </w:tc>
      </w:tr>
      <w:tr w:rsidR="002C5A23" w:rsidRPr="00AA6058" w14:paraId="3EEF9426" w14:textId="77777777" w:rsidTr="008A05E9">
        <w:tc>
          <w:tcPr>
            <w:tcW w:w="1123" w:type="dxa"/>
            <w:shd w:val="clear" w:color="auto" w:fill="auto"/>
            <w:vAlign w:val="center"/>
          </w:tcPr>
          <w:p w14:paraId="66ED734A" w14:textId="77777777" w:rsidR="002C5A23" w:rsidRPr="00AA6058" w:rsidRDefault="002C5A23" w:rsidP="008A05E9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1062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3E6CBD31" w14:textId="77777777" w:rsidR="002C5A23" w:rsidRPr="00AA6058" w:rsidRDefault="002C5A23" w:rsidP="008A05E9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pUC19L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6CA2DC70" w14:textId="77777777" w:rsidR="002C5A23" w:rsidRPr="00AA6058" w:rsidRDefault="002C5A23" w:rsidP="008A05E9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5F3A7A">
              <w:rPr>
                <w:rFonts w:ascii="Arial" w:hAnsi="Arial" w:cs="Arial"/>
                <w:szCs w:val="24"/>
              </w:rPr>
              <w:t>GTACCGAGCTCGAATTCACTGGCCGT</w:t>
            </w:r>
          </w:p>
        </w:tc>
      </w:tr>
      <w:tr w:rsidR="002C5A23" w:rsidRPr="00AA6058" w14:paraId="1857B4FF" w14:textId="77777777" w:rsidTr="008A05E9">
        <w:tc>
          <w:tcPr>
            <w:tcW w:w="1123" w:type="dxa"/>
            <w:shd w:val="clear" w:color="auto" w:fill="auto"/>
            <w:vAlign w:val="center"/>
          </w:tcPr>
          <w:p w14:paraId="0813392B" w14:textId="525838B1" w:rsidR="002C5A23" w:rsidRPr="00AA6058" w:rsidRDefault="002C5A23" w:rsidP="008A05E9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434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6484E569" w14:textId="03E2411F" w:rsidR="002C5A23" w:rsidRPr="00AA6058" w:rsidRDefault="003A67FF" w:rsidP="003A67FF">
            <w:pPr>
              <w:spacing w:before="60" w:after="60"/>
              <w:rPr>
                <w:rFonts w:ascii="Arial" w:hAnsi="Arial" w:cs="Arial"/>
                <w:i/>
                <w:szCs w:val="24"/>
              </w:rPr>
            </w:pPr>
            <w:r w:rsidRPr="00AA6058">
              <w:rPr>
                <w:rFonts w:ascii="Arial" w:hAnsi="Arial" w:cs="Arial"/>
                <w:i/>
                <w:szCs w:val="24"/>
              </w:rPr>
              <w:t>s</w:t>
            </w:r>
            <w:r>
              <w:rPr>
                <w:rFonts w:ascii="Arial" w:hAnsi="Arial" w:cs="Arial"/>
                <w:i/>
                <w:szCs w:val="24"/>
              </w:rPr>
              <w:t>pf</w:t>
            </w:r>
            <w:r w:rsidRPr="00AA6058">
              <w:rPr>
                <w:rFonts w:ascii="Arial" w:hAnsi="Arial" w:cs="Arial"/>
                <w:i/>
                <w:szCs w:val="24"/>
              </w:rPr>
              <w:t>A-</w:t>
            </w:r>
            <w:r>
              <w:rPr>
                <w:rFonts w:ascii="Arial" w:hAnsi="Arial" w:cs="Arial"/>
                <w:i/>
                <w:szCs w:val="24"/>
              </w:rPr>
              <w:t>mrf</w:t>
            </w:r>
            <w:r w:rsidRPr="00AA6058">
              <w:rPr>
                <w:rFonts w:ascii="Arial" w:hAnsi="Arial" w:cs="Arial"/>
                <w:i/>
                <w:szCs w:val="24"/>
              </w:rPr>
              <w:t>p</w:t>
            </w:r>
            <w:r>
              <w:rPr>
                <w:rFonts w:ascii="Arial" w:hAnsi="Arial" w:cs="Arial"/>
                <w:i/>
                <w:szCs w:val="24"/>
              </w:rPr>
              <w:t>1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5961CF39" w14:textId="4498FD61" w:rsidR="002C5A23" w:rsidRPr="00AA6058" w:rsidRDefault="002C5A23" w:rsidP="008A05E9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2C5A23">
              <w:rPr>
                <w:rFonts w:ascii="Arial" w:hAnsi="Arial" w:cs="Arial"/>
                <w:szCs w:val="24"/>
              </w:rPr>
              <w:t>AATTCGAGCTCGGTACTGTTCCTGTCCAGATTGCG</w:t>
            </w:r>
          </w:p>
        </w:tc>
      </w:tr>
      <w:tr w:rsidR="002C5A23" w:rsidRPr="00AA6058" w14:paraId="4240BBC0" w14:textId="77777777" w:rsidTr="008A05E9">
        <w:tc>
          <w:tcPr>
            <w:tcW w:w="1123" w:type="dxa"/>
            <w:shd w:val="clear" w:color="auto" w:fill="auto"/>
            <w:vAlign w:val="center"/>
          </w:tcPr>
          <w:p w14:paraId="77C754B4" w14:textId="005F0B2A" w:rsidR="002C5A23" w:rsidRPr="00AA6058" w:rsidRDefault="002C5A23" w:rsidP="008A05E9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435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350974D4" w14:textId="1CD9A6A7" w:rsidR="002C5A23" w:rsidRPr="00AA6058" w:rsidRDefault="003A67FF" w:rsidP="008A05E9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i/>
                <w:szCs w:val="24"/>
              </w:rPr>
              <w:t>s</w:t>
            </w:r>
            <w:r>
              <w:rPr>
                <w:rFonts w:ascii="Arial" w:hAnsi="Arial" w:cs="Arial"/>
                <w:i/>
                <w:szCs w:val="24"/>
              </w:rPr>
              <w:t>pf</w:t>
            </w:r>
            <w:r w:rsidRPr="00AA6058">
              <w:rPr>
                <w:rFonts w:ascii="Arial" w:hAnsi="Arial" w:cs="Arial"/>
                <w:i/>
                <w:szCs w:val="24"/>
              </w:rPr>
              <w:t>A-</w:t>
            </w:r>
            <w:r>
              <w:rPr>
                <w:rFonts w:ascii="Arial" w:hAnsi="Arial" w:cs="Arial"/>
                <w:i/>
                <w:szCs w:val="24"/>
              </w:rPr>
              <w:t>mrf</w:t>
            </w:r>
            <w:r w:rsidRPr="00AA6058">
              <w:rPr>
                <w:rFonts w:ascii="Arial" w:hAnsi="Arial" w:cs="Arial"/>
                <w:i/>
                <w:szCs w:val="24"/>
              </w:rPr>
              <w:t>p</w:t>
            </w:r>
            <w:r>
              <w:rPr>
                <w:rFonts w:ascii="Arial" w:hAnsi="Arial" w:cs="Arial"/>
                <w:i/>
                <w:szCs w:val="24"/>
              </w:rPr>
              <w:t>1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46D3B12C" w14:textId="167DD421" w:rsidR="002C5A23" w:rsidRPr="00AA6058" w:rsidRDefault="002C5A23" w:rsidP="008A05E9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2C5A23">
              <w:rPr>
                <w:rFonts w:ascii="Arial" w:hAnsi="Arial" w:cs="Arial"/>
                <w:szCs w:val="24"/>
              </w:rPr>
              <w:t>CGTCCTCGGAGGAGGCCATGACCTTCCTCTGTCGTTCC</w:t>
            </w:r>
          </w:p>
        </w:tc>
      </w:tr>
      <w:tr w:rsidR="002C5A23" w:rsidRPr="00AA6058" w14:paraId="40147FE8" w14:textId="77777777" w:rsidTr="008A05E9">
        <w:tc>
          <w:tcPr>
            <w:tcW w:w="1123" w:type="dxa"/>
            <w:shd w:val="clear" w:color="auto" w:fill="auto"/>
            <w:vAlign w:val="center"/>
          </w:tcPr>
          <w:p w14:paraId="486F9BA0" w14:textId="310F591F" w:rsidR="002C5A23" w:rsidRPr="00AA6058" w:rsidRDefault="002C5A23" w:rsidP="008A05E9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436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7CB23205" w14:textId="58BD1FB6" w:rsidR="002C5A23" w:rsidRPr="00AA6058" w:rsidRDefault="003A67FF" w:rsidP="008A05E9">
            <w:pPr>
              <w:spacing w:before="60" w:after="60"/>
              <w:rPr>
                <w:rFonts w:ascii="Arial" w:hAnsi="Arial" w:cs="Arial"/>
                <w:i/>
                <w:szCs w:val="24"/>
              </w:rPr>
            </w:pPr>
            <w:r w:rsidRPr="00AA6058">
              <w:rPr>
                <w:rFonts w:ascii="Arial" w:hAnsi="Arial" w:cs="Arial"/>
                <w:i/>
                <w:szCs w:val="24"/>
              </w:rPr>
              <w:t>s</w:t>
            </w:r>
            <w:r>
              <w:rPr>
                <w:rFonts w:ascii="Arial" w:hAnsi="Arial" w:cs="Arial"/>
                <w:i/>
                <w:szCs w:val="24"/>
              </w:rPr>
              <w:t>pf</w:t>
            </w:r>
            <w:r w:rsidRPr="00AA6058">
              <w:rPr>
                <w:rFonts w:ascii="Arial" w:hAnsi="Arial" w:cs="Arial"/>
                <w:i/>
                <w:szCs w:val="24"/>
              </w:rPr>
              <w:t>A-</w:t>
            </w:r>
            <w:r>
              <w:rPr>
                <w:rFonts w:ascii="Arial" w:hAnsi="Arial" w:cs="Arial"/>
                <w:i/>
                <w:szCs w:val="24"/>
              </w:rPr>
              <w:t>mrf</w:t>
            </w:r>
            <w:r w:rsidRPr="00AA6058">
              <w:rPr>
                <w:rFonts w:ascii="Arial" w:hAnsi="Arial" w:cs="Arial"/>
                <w:i/>
                <w:szCs w:val="24"/>
              </w:rPr>
              <w:t>p</w:t>
            </w:r>
            <w:r>
              <w:rPr>
                <w:rFonts w:ascii="Arial" w:hAnsi="Arial" w:cs="Arial"/>
                <w:i/>
                <w:szCs w:val="24"/>
              </w:rPr>
              <w:t>1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5B35F568" w14:textId="63CD7A4D" w:rsidR="002C5A23" w:rsidRPr="00AA6058" w:rsidRDefault="002C5A23" w:rsidP="008A05E9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2C5A23">
              <w:rPr>
                <w:rFonts w:ascii="Arial" w:hAnsi="Arial" w:cs="Arial"/>
                <w:szCs w:val="24"/>
              </w:rPr>
              <w:t>TGGTCCATCTAGTGCGATGTTGGTTACCACAGGG</w:t>
            </w:r>
          </w:p>
        </w:tc>
      </w:tr>
      <w:tr w:rsidR="002C5A23" w:rsidRPr="00AA6058" w14:paraId="3DE2B8A7" w14:textId="77777777" w:rsidTr="008A05E9"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7BBB0C" w14:textId="1AF64887" w:rsidR="002C5A23" w:rsidRPr="00AA6058" w:rsidRDefault="002C5A23" w:rsidP="008A05E9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437</w:t>
            </w:r>
          </w:p>
        </w:tc>
        <w:tc>
          <w:tcPr>
            <w:tcW w:w="2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C3BE69" w14:textId="577644E1" w:rsidR="002C5A23" w:rsidRPr="00AA6058" w:rsidRDefault="003A67FF" w:rsidP="008A05E9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i/>
                <w:szCs w:val="24"/>
              </w:rPr>
              <w:t>s</w:t>
            </w:r>
            <w:r>
              <w:rPr>
                <w:rFonts w:ascii="Arial" w:hAnsi="Arial" w:cs="Arial"/>
                <w:i/>
                <w:szCs w:val="24"/>
              </w:rPr>
              <w:t>pf</w:t>
            </w:r>
            <w:r w:rsidRPr="00AA6058">
              <w:rPr>
                <w:rFonts w:ascii="Arial" w:hAnsi="Arial" w:cs="Arial"/>
                <w:i/>
                <w:szCs w:val="24"/>
              </w:rPr>
              <w:t>A-</w:t>
            </w:r>
            <w:r>
              <w:rPr>
                <w:rFonts w:ascii="Arial" w:hAnsi="Arial" w:cs="Arial"/>
                <w:i/>
                <w:szCs w:val="24"/>
              </w:rPr>
              <w:t>mrf</w:t>
            </w:r>
            <w:r w:rsidRPr="00AA6058">
              <w:rPr>
                <w:rFonts w:ascii="Arial" w:hAnsi="Arial" w:cs="Arial"/>
                <w:i/>
                <w:szCs w:val="24"/>
              </w:rPr>
              <w:t>p</w:t>
            </w:r>
            <w:r>
              <w:rPr>
                <w:rFonts w:ascii="Arial" w:hAnsi="Arial" w:cs="Arial"/>
                <w:i/>
                <w:szCs w:val="24"/>
              </w:rPr>
              <w:t>1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766C9024" w14:textId="67776291" w:rsidR="002C5A23" w:rsidRPr="00AA6058" w:rsidRDefault="002C5A23" w:rsidP="008A05E9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2C5A23">
              <w:rPr>
                <w:rFonts w:ascii="Arial" w:hAnsi="Arial" w:cs="Arial"/>
                <w:szCs w:val="24"/>
              </w:rPr>
              <w:t>GCCAAGCTTGCATGCCGATTCACTCTTTCACGGTGATGCC</w:t>
            </w:r>
          </w:p>
        </w:tc>
      </w:tr>
      <w:tr w:rsidR="002C5A23" w:rsidRPr="00AA6058" w14:paraId="14A02216" w14:textId="77777777" w:rsidTr="008A05E9"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D2B702" w14:textId="3FED5F11" w:rsidR="002C5A23" w:rsidRPr="00AA6058" w:rsidRDefault="002C5A23" w:rsidP="008A05E9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438</w:t>
            </w:r>
          </w:p>
        </w:tc>
        <w:tc>
          <w:tcPr>
            <w:tcW w:w="2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C3A77C" w14:textId="271CEF73" w:rsidR="002C5A23" w:rsidRPr="00AA6058" w:rsidRDefault="003A67FF" w:rsidP="008A05E9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i/>
                <w:szCs w:val="24"/>
              </w:rPr>
              <w:t>mrf</w:t>
            </w:r>
            <w:r w:rsidRPr="00AA6058">
              <w:rPr>
                <w:rFonts w:ascii="Arial" w:hAnsi="Arial" w:cs="Arial"/>
                <w:i/>
                <w:szCs w:val="24"/>
              </w:rPr>
              <w:t>p</w:t>
            </w:r>
            <w:r>
              <w:rPr>
                <w:rFonts w:ascii="Arial" w:hAnsi="Arial" w:cs="Arial"/>
                <w:i/>
                <w:szCs w:val="24"/>
              </w:rPr>
              <w:t>1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07FD1F22" w14:textId="1E44A5BC" w:rsidR="002C5A23" w:rsidRPr="00AA6058" w:rsidRDefault="003A67FF" w:rsidP="008A05E9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3A67FF">
              <w:rPr>
                <w:rFonts w:ascii="Arial" w:hAnsi="Arial" w:cs="Arial"/>
                <w:szCs w:val="24"/>
              </w:rPr>
              <w:t>ATGGCCTCCTCCGAGGACG</w:t>
            </w:r>
          </w:p>
        </w:tc>
      </w:tr>
      <w:tr w:rsidR="002C5A23" w:rsidRPr="00AA6058" w14:paraId="28EFEB9C" w14:textId="77777777" w:rsidTr="008A05E9"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486B73" w14:textId="45B5811E" w:rsidR="002C5A23" w:rsidRPr="00AA6058" w:rsidRDefault="002C5A23" w:rsidP="008A05E9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439</w:t>
            </w:r>
          </w:p>
        </w:tc>
        <w:tc>
          <w:tcPr>
            <w:tcW w:w="2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4F033B" w14:textId="1C1AD955" w:rsidR="002C5A23" w:rsidRPr="00AA6058" w:rsidRDefault="003A67FF" w:rsidP="008A05E9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i/>
                <w:szCs w:val="24"/>
              </w:rPr>
              <w:t>mrf</w:t>
            </w:r>
            <w:r w:rsidRPr="00AA6058">
              <w:rPr>
                <w:rFonts w:ascii="Arial" w:hAnsi="Arial" w:cs="Arial"/>
                <w:i/>
                <w:szCs w:val="24"/>
              </w:rPr>
              <w:t>p</w:t>
            </w:r>
            <w:r>
              <w:rPr>
                <w:rFonts w:ascii="Arial" w:hAnsi="Arial" w:cs="Arial"/>
                <w:i/>
                <w:szCs w:val="24"/>
              </w:rPr>
              <w:t>1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413BA9DA" w14:textId="48D1E3B0" w:rsidR="002C5A23" w:rsidRPr="00AA6058" w:rsidRDefault="003A67FF" w:rsidP="008A05E9">
            <w:pPr>
              <w:spacing w:before="60" w:after="60"/>
              <w:rPr>
                <w:rFonts w:ascii="Arial" w:hAnsi="Arial" w:cs="Arial"/>
                <w:szCs w:val="24"/>
              </w:rPr>
            </w:pPr>
            <w:proofErr w:type="spellStart"/>
            <w:r w:rsidRPr="003A67FF">
              <w:rPr>
                <w:rFonts w:ascii="Arial" w:hAnsi="Arial" w:cs="Arial"/>
                <w:szCs w:val="24"/>
              </w:rPr>
              <w:t>AGGACCTGAGTGATGCttaGGCGCCGGTGGAGTGGCG</w:t>
            </w:r>
            <w:proofErr w:type="spellEnd"/>
          </w:p>
        </w:tc>
      </w:tr>
      <w:tr w:rsidR="003A67FF" w:rsidRPr="00AA6058" w14:paraId="3C2DA9DF" w14:textId="77777777" w:rsidTr="008A05E9">
        <w:tc>
          <w:tcPr>
            <w:tcW w:w="1123" w:type="dxa"/>
            <w:shd w:val="clear" w:color="auto" w:fill="auto"/>
            <w:vAlign w:val="center"/>
          </w:tcPr>
          <w:p w14:paraId="172E8A3A" w14:textId="5742D1D9" w:rsidR="003A67FF" w:rsidRPr="00AA6058" w:rsidRDefault="003A67FF" w:rsidP="003A67FF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386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6F79A2A4" w14:textId="2FD9F401" w:rsidR="003A67FF" w:rsidRPr="00AA6058" w:rsidRDefault="003A67FF" w:rsidP="003A67FF">
            <w:pPr>
              <w:spacing w:before="60" w:after="60"/>
              <w:rPr>
                <w:rFonts w:ascii="Arial" w:hAnsi="Arial" w:cs="Arial"/>
                <w:i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∆</w:t>
            </w:r>
            <w:r w:rsidRPr="00AA6058">
              <w:rPr>
                <w:rFonts w:ascii="Arial" w:hAnsi="Arial" w:cs="Arial"/>
                <w:i/>
                <w:szCs w:val="24"/>
              </w:rPr>
              <w:t>s</w:t>
            </w:r>
            <w:r>
              <w:rPr>
                <w:rFonts w:ascii="Arial" w:hAnsi="Arial" w:cs="Arial"/>
                <w:i/>
                <w:szCs w:val="24"/>
              </w:rPr>
              <w:t>pf</w:t>
            </w:r>
            <w:r w:rsidRPr="00AA6058">
              <w:rPr>
                <w:rFonts w:ascii="Arial" w:hAnsi="Arial" w:cs="Arial"/>
                <w:i/>
                <w:szCs w:val="24"/>
              </w:rPr>
              <w:t>A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28616A09" w14:textId="11647F8B" w:rsidR="003A67FF" w:rsidRPr="00AA6058" w:rsidRDefault="003A67FF" w:rsidP="003A67FF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3A67FF">
              <w:rPr>
                <w:rFonts w:ascii="Arial" w:hAnsi="Arial" w:cs="Arial"/>
                <w:szCs w:val="24"/>
              </w:rPr>
              <w:t>AATTCGAGCTCGGTACAACAACGGACATCAGTATCTGG</w:t>
            </w:r>
          </w:p>
        </w:tc>
      </w:tr>
      <w:tr w:rsidR="003A67FF" w:rsidRPr="00AA6058" w14:paraId="14C53D36" w14:textId="77777777" w:rsidTr="008A05E9">
        <w:tc>
          <w:tcPr>
            <w:tcW w:w="1123" w:type="dxa"/>
            <w:shd w:val="clear" w:color="auto" w:fill="auto"/>
            <w:vAlign w:val="center"/>
          </w:tcPr>
          <w:p w14:paraId="3EDA983E" w14:textId="6E808AA8" w:rsidR="003A67FF" w:rsidRPr="00AA6058" w:rsidRDefault="003A67FF" w:rsidP="003A67FF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387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630F6042" w14:textId="3644B054" w:rsidR="003A67FF" w:rsidRPr="00AA6058" w:rsidRDefault="003A67FF" w:rsidP="003A67FF">
            <w:pPr>
              <w:spacing w:before="60" w:after="60"/>
              <w:rPr>
                <w:rFonts w:ascii="Arial" w:hAnsi="Arial" w:cs="Arial"/>
                <w:i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∆</w:t>
            </w:r>
            <w:r w:rsidRPr="00AA6058">
              <w:rPr>
                <w:rFonts w:ascii="Arial" w:hAnsi="Arial" w:cs="Arial"/>
                <w:i/>
                <w:szCs w:val="24"/>
              </w:rPr>
              <w:t>s</w:t>
            </w:r>
            <w:r>
              <w:rPr>
                <w:rFonts w:ascii="Arial" w:hAnsi="Arial" w:cs="Arial"/>
                <w:i/>
                <w:szCs w:val="24"/>
              </w:rPr>
              <w:t>pf</w:t>
            </w:r>
            <w:r w:rsidRPr="00AA6058">
              <w:rPr>
                <w:rFonts w:ascii="Arial" w:hAnsi="Arial" w:cs="Arial"/>
                <w:i/>
                <w:szCs w:val="24"/>
              </w:rPr>
              <w:t>A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5FECA6BB" w14:textId="3D89C528" w:rsidR="003A67FF" w:rsidRPr="00AA6058" w:rsidRDefault="003A67FF" w:rsidP="003A67FF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3A67FF">
              <w:rPr>
                <w:rFonts w:ascii="Arial" w:hAnsi="Arial" w:cs="Arial"/>
                <w:szCs w:val="24"/>
              </w:rPr>
              <w:t>AGGACCTGAGTGATGCTGATGATGTGGGACTAACATGG</w:t>
            </w:r>
          </w:p>
        </w:tc>
      </w:tr>
      <w:tr w:rsidR="003A67FF" w:rsidRPr="00AA6058" w14:paraId="6BE9854D" w14:textId="77777777" w:rsidTr="008A05E9">
        <w:tc>
          <w:tcPr>
            <w:tcW w:w="1123" w:type="dxa"/>
            <w:shd w:val="clear" w:color="auto" w:fill="auto"/>
            <w:vAlign w:val="center"/>
          </w:tcPr>
          <w:p w14:paraId="6DC9FBF5" w14:textId="62748933" w:rsidR="003A67FF" w:rsidRPr="00AA6058" w:rsidRDefault="003A67FF" w:rsidP="003A67FF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388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78D3E0CF" w14:textId="1CB006C8" w:rsidR="003A67FF" w:rsidRPr="00AA6058" w:rsidRDefault="003A67FF" w:rsidP="003A67FF">
            <w:pPr>
              <w:spacing w:before="60" w:after="60"/>
              <w:rPr>
                <w:rFonts w:ascii="Arial" w:hAnsi="Arial" w:cs="Arial"/>
                <w:i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∆</w:t>
            </w:r>
            <w:r w:rsidRPr="00AA6058">
              <w:rPr>
                <w:rFonts w:ascii="Arial" w:hAnsi="Arial" w:cs="Arial"/>
                <w:i/>
                <w:szCs w:val="24"/>
              </w:rPr>
              <w:t>s</w:t>
            </w:r>
            <w:r>
              <w:rPr>
                <w:rFonts w:ascii="Arial" w:hAnsi="Arial" w:cs="Arial"/>
                <w:i/>
                <w:szCs w:val="24"/>
              </w:rPr>
              <w:t>pf</w:t>
            </w:r>
            <w:r w:rsidRPr="00AA6058">
              <w:rPr>
                <w:rFonts w:ascii="Arial" w:hAnsi="Arial" w:cs="Arial"/>
                <w:i/>
                <w:szCs w:val="24"/>
              </w:rPr>
              <w:t>A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73645A4F" w14:textId="08D5FCA9" w:rsidR="003A67FF" w:rsidRPr="00AA6058" w:rsidRDefault="003A67FF" w:rsidP="003A67FF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3A67FF">
              <w:rPr>
                <w:rFonts w:ascii="Arial" w:hAnsi="Arial" w:cs="Arial"/>
                <w:szCs w:val="24"/>
              </w:rPr>
              <w:t>ATGGTCCATCTAGTGCCTTTTTGCGTTAGAATGATGTGGG</w:t>
            </w:r>
          </w:p>
        </w:tc>
      </w:tr>
      <w:tr w:rsidR="003A67FF" w:rsidRPr="00AA6058" w14:paraId="1BDF3C9E" w14:textId="77777777" w:rsidTr="008A05E9">
        <w:tc>
          <w:tcPr>
            <w:tcW w:w="1123" w:type="dxa"/>
            <w:shd w:val="clear" w:color="auto" w:fill="auto"/>
            <w:vAlign w:val="center"/>
          </w:tcPr>
          <w:p w14:paraId="78ABDDDF" w14:textId="0F7DF070" w:rsidR="003A67FF" w:rsidRPr="00AA6058" w:rsidRDefault="003A67FF" w:rsidP="003A67FF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389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746B9A70" w14:textId="3CD60101" w:rsidR="003A67FF" w:rsidRPr="00AA6058" w:rsidRDefault="003A67FF" w:rsidP="003A67FF">
            <w:pPr>
              <w:spacing w:before="60" w:after="60"/>
              <w:rPr>
                <w:rFonts w:ascii="Arial" w:hAnsi="Arial" w:cs="Arial"/>
                <w:i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∆</w:t>
            </w:r>
            <w:r w:rsidRPr="00AA6058">
              <w:rPr>
                <w:rFonts w:ascii="Arial" w:hAnsi="Arial" w:cs="Arial"/>
                <w:i/>
                <w:szCs w:val="24"/>
              </w:rPr>
              <w:t>s</w:t>
            </w:r>
            <w:r>
              <w:rPr>
                <w:rFonts w:ascii="Arial" w:hAnsi="Arial" w:cs="Arial"/>
                <w:i/>
                <w:szCs w:val="24"/>
              </w:rPr>
              <w:t>pf</w:t>
            </w:r>
            <w:r w:rsidRPr="00AA6058">
              <w:rPr>
                <w:rFonts w:ascii="Arial" w:hAnsi="Arial" w:cs="Arial"/>
                <w:i/>
                <w:szCs w:val="24"/>
              </w:rPr>
              <w:t>A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5F10A037" w14:textId="15539CCF" w:rsidR="003A67FF" w:rsidRPr="00AA6058" w:rsidRDefault="003A67FF" w:rsidP="003A67FF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3A67FF">
              <w:rPr>
                <w:rFonts w:ascii="Arial" w:hAnsi="Arial" w:cs="Arial"/>
                <w:szCs w:val="24"/>
              </w:rPr>
              <w:t>GCCAAGCTTGCATGCCTCGGTACGATAGTCCATGTGCTGG</w:t>
            </w:r>
          </w:p>
        </w:tc>
      </w:tr>
      <w:tr w:rsidR="003A67FF" w:rsidRPr="00AA6058" w14:paraId="6C7C36C2" w14:textId="77777777" w:rsidTr="008A05E9">
        <w:tc>
          <w:tcPr>
            <w:tcW w:w="1123" w:type="dxa"/>
            <w:shd w:val="clear" w:color="auto" w:fill="auto"/>
            <w:vAlign w:val="center"/>
          </w:tcPr>
          <w:p w14:paraId="5E253CAF" w14:textId="7AC1649F" w:rsidR="003A67FF" w:rsidRPr="00AA6058" w:rsidRDefault="003A67FF" w:rsidP="003A67FF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432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5595E3C2" w14:textId="1B3EF793" w:rsidR="003A67FF" w:rsidRPr="00AA6058" w:rsidRDefault="003A67FF" w:rsidP="003A67FF">
            <w:pPr>
              <w:spacing w:before="60" w:after="60"/>
              <w:rPr>
                <w:rFonts w:ascii="Arial" w:hAnsi="Arial" w:cs="Arial"/>
                <w:i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∆</w:t>
            </w:r>
            <w:r>
              <w:rPr>
                <w:rFonts w:ascii="Arial" w:hAnsi="Arial" w:cs="Arial"/>
                <w:szCs w:val="24"/>
              </w:rPr>
              <w:t>s</w:t>
            </w:r>
            <w:r>
              <w:rPr>
                <w:rFonts w:ascii="Arial" w:hAnsi="Arial" w:cs="Arial"/>
                <w:i/>
                <w:szCs w:val="24"/>
              </w:rPr>
              <w:t>pf</w:t>
            </w:r>
            <w:r w:rsidRPr="00AA6058">
              <w:rPr>
                <w:rFonts w:ascii="Arial" w:hAnsi="Arial" w:cs="Arial"/>
                <w:i/>
                <w:szCs w:val="24"/>
              </w:rPr>
              <w:t>A</w:t>
            </w:r>
            <w:r w:rsidRPr="00AA6058">
              <w:rPr>
                <w:rFonts w:ascii="Arial" w:hAnsi="Arial" w:cs="Arial"/>
                <w:szCs w:val="24"/>
              </w:rPr>
              <w:t xml:space="preserve"> complementation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724F6FAD" w14:textId="6DEDAA88" w:rsidR="003A67FF" w:rsidRPr="00AA6058" w:rsidRDefault="003A67FF" w:rsidP="003A67FF">
            <w:pPr>
              <w:spacing w:before="60" w:after="60"/>
              <w:rPr>
                <w:rFonts w:ascii="Arial" w:hAnsi="Arial" w:cs="Arial"/>
                <w:szCs w:val="24"/>
              </w:rPr>
            </w:pPr>
            <w:proofErr w:type="spellStart"/>
            <w:r w:rsidRPr="003A67FF">
              <w:rPr>
                <w:rFonts w:ascii="Arial" w:hAnsi="Arial" w:cs="Arial"/>
                <w:szCs w:val="24"/>
              </w:rPr>
              <w:t>aatgtattaattaaAACAACGGACATCAGTATCTGG</w:t>
            </w:r>
            <w:proofErr w:type="spellEnd"/>
          </w:p>
        </w:tc>
      </w:tr>
      <w:tr w:rsidR="003A67FF" w:rsidRPr="00AA6058" w14:paraId="2B571C85" w14:textId="77777777" w:rsidTr="008A05E9">
        <w:tc>
          <w:tcPr>
            <w:tcW w:w="1123" w:type="dxa"/>
            <w:shd w:val="clear" w:color="auto" w:fill="auto"/>
            <w:vAlign w:val="center"/>
          </w:tcPr>
          <w:p w14:paraId="744D9481" w14:textId="5893FFAD" w:rsidR="003A67FF" w:rsidRPr="00AA6058" w:rsidRDefault="003A67FF" w:rsidP="003A67FF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433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5F470595" w14:textId="19571B6D" w:rsidR="003A67FF" w:rsidRPr="00AA6058" w:rsidRDefault="003A67FF" w:rsidP="003A67FF">
            <w:pPr>
              <w:spacing w:before="60" w:after="60"/>
              <w:rPr>
                <w:rFonts w:ascii="Arial" w:hAnsi="Arial" w:cs="Arial"/>
                <w:i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∆</w:t>
            </w:r>
            <w:r>
              <w:rPr>
                <w:rFonts w:ascii="Arial" w:hAnsi="Arial" w:cs="Arial"/>
                <w:szCs w:val="24"/>
              </w:rPr>
              <w:t>s</w:t>
            </w:r>
            <w:r>
              <w:rPr>
                <w:rFonts w:ascii="Arial" w:hAnsi="Arial" w:cs="Arial"/>
                <w:i/>
                <w:szCs w:val="24"/>
              </w:rPr>
              <w:t>pf</w:t>
            </w:r>
            <w:r w:rsidRPr="00AA6058">
              <w:rPr>
                <w:rFonts w:ascii="Arial" w:hAnsi="Arial" w:cs="Arial"/>
                <w:i/>
                <w:szCs w:val="24"/>
              </w:rPr>
              <w:t>A</w:t>
            </w:r>
            <w:r w:rsidRPr="00AA6058">
              <w:rPr>
                <w:rFonts w:ascii="Arial" w:hAnsi="Arial" w:cs="Arial"/>
                <w:szCs w:val="24"/>
              </w:rPr>
              <w:t xml:space="preserve"> complementation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42AE148C" w14:textId="048BEB64" w:rsidR="003A67FF" w:rsidRPr="00AA6058" w:rsidRDefault="003A67FF" w:rsidP="003A67FF">
            <w:pPr>
              <w:spacing w:before="60" w:after="60"/>
              <w:rPr>
                <w:rFonts w:ascii="Arial" w:hAnsi="Arial" w:cs="Arial"/>
                <w:szCs w:val="24"/>
              </w:rPr>
            </w:pPr>
            <w:proofErr w:type="spellStart"/>
            <w:r w:rsidRPr="003A67FF">
              <w:rPr>
                <w:rFonts w:ascii="Arial" w:hAnsi="Arial" w:cs="Arial"/>
                <w:szCs w:val="24"/>
              </w:rPr>
              <w:t>aatgtaggcgcgccTCGGTACGATAGTCCATGTGCTGG</w:t>
            </w:r>
            <w:proofErr w:type="spellEnd"/>
          </w:p>
        </w:tc>
      </w:tr>
      <w:tr w:rsidR="003A67FF" w:rsidRPr="00AA6058" w14:paraId="174A65A8" w14:textId="77777777" w:rsidTr="008A05E9">
        <w:tc>
          <w:tcPr>
            <w:tcW w:w="1123" w:type="dxa"/>
            <w:shd w:val="clear" w:color="auto" w:fill="auto"/>
            <w:vAlign w:val="center"/>
          </w:tcPr>
          <w:p w14:paraId="47EDF61A" w14:textId="32AFD972" w:rsidR="003A67FF" w:rsidRPr="00AA6058" w:rsidRDefault="003A67FF" w:rsidP="003A67FF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309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0F0730D8" w14:textId="486F6674" w:rsidR="003A67FF" w:rsidRPr="00AA6058" w:rsidRDefault="003A67FF" w:rsidP="003A67FF">
            <w:pPr>
              <w:spacing w:before="60" w:after="60"/>
              <w:rPr>
                <w:rFonts w:ascii="Arial" w:hAnsi="Arial" w:cs="Arial"/>
                <w:i/>
                <w:szCs w:val="24"/>
              </w:rPr>
            </w:pPr>
            <w:r>
              <w:rPr>
                <w:rFonts w:ascii="Arial" w:hAnsi="Arial" w:cs="Arial"/>
                <w:iCs/>
                <w:szCs w:val="24"/>
              </w:rPr>
              <w:t xml:space="preserve">pUC19L+ </w:t>
            </w:r>
            <w:r w:rsidRPr="00512FEF">
              <w:rPr>
                <w:rFonts w:ascii="Arial" w:hAnsi="Arial" w:cs="Arial"/>
                <w:iCs/>
                <w:szCs w:val="24"/>
              </w:rPr>
              <w:t>Intergenic region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21E98971" w14:textId="3787F336" w:rsidR="003A67FF" w:rsidRPr="00AA6058" w:rsidRDefault="003A67FF" w:rsidP="003A67FF">
            <w:pPr>
              <w:spacing w:before="60" w:after="60"/>
              <w:rPr>
                <w:rFonts w:ascii="Arial" w:hAnsi="Arial" w:cs="Arial"/>
                <w:szCs w:val="24"/>
              </w:rPr>
            </w:pPr>
            <w:proofErr w:type="spellStart"/>
            <w:r w:rsidRPr="003A67FF">
              <w:rPr>
                <w:rFonts w:ascii="Arial" w:hAnsi="Arial" w:cs="Arial"/>
                <w:szCs w:val="24"/>
              </w:rPr>
              <w:t>aatgtaggcgcgccGGCATGCAAGCTTGGCGTAATCATGG</w:t>
            </w:r>
            <w:proofErr w:type="spellEnd"/>
          </w:p>
        </w:tc>
      </w:tr>
      <w:tr w:rsidR="003A67FF" w:rsidRPr="00AA6058" w14:paraId="4A651CB0" w14:textId="77777777" w:rsidTr="008A05E9">
        <w:tc>
          <w:tcPr>
            <w:tcW w:w="1123" w:type="dxa"/>
            <w:shd w:val="clear" w:color="auto" w:fill="auto"/>
            <w:vAlign w:val="center"/>
          </w:tcPr>
          <w:p w14:paraId="1C2A9AF3" w14:textId="2EBB5A7A" w:rsidR="003A67FF" w:rsidRPr="00AA6058" w:rsidRDefault="003A67FF" w:rsidP="003A67FF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310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2987299B" w14:textId="6A17530E" w:rsidR="003A67FF" w:rsidRPr="00AA6058" w:rsidRDefault="003A67FF" w:rsidP="003A67FF">
            <w:pPr>
              <w:spacing w:before="60" w:after="60"/>
              <w:rPr>
                <w:rFonts w:ascii="Arial" w:hAnsi="Arial" w:cs="Arial"/>
                <w:i/>
                <w:szCs w:val="24"/>
              </w:rPr>
            </w:pPr>
            <w:r>
              <w:rPr>
                <w:rFonts w:ascii="Arial" w:hAnsi="Arial" w:cs="Arial"/>
                <w:iCs/>
                <w:szCs w:val="24"/>
              </w:rPr>
              <w:t xml:space="preserve">pUC19L+ </w:t>
            </w:r>
            <w:r w:rsidRPr="00512FEF">
              <w:rPr>
                <w:rFonts w:ascii="Arial" w:hAnsi="Arial" w:cs="Arial"/>
                <w:iCs/>
                <w:szCs w:val="24"/>
              </w:rPr>
              <w:t>Intergenic region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4153E42B" w14:textId="0113FEE1" w:rsidR="003A67FF" w:rsidRPr="00AA6058" w:rsidRDefault="003A67FF" w:rsidP="003A67FF">
            <w:pPr>
              <w:spacing w:before="60" w:after="60"/>
              <w:rPr>
                <w:rFonts w:ascii="Arial" w:hAnsi="Arial" w:cs="Arial"/>
                <w:szCs w:val="24"/>
              </w:rPr>
            </w:pPr>
            <w:proofErr w:type="spellStart"/>
            <w:r w:rsidRPr="003A67FF">
              <w:rPr>
                <w:rFonts w:ascii="Arial" w:hAnsi="Arial" w:cs="Arial"/>
                <w:szCs w:val="24"/>
              </w:rPr>
              <w:t>aatgtattaattaaTGCACGCTACATATGCACGCATCG</w:t>
            </w:r>
            <w:proofErr w:type="spellEnd"/>
          </w:p>
        </w:tc>
      </w:tr>
      <w:tr w:rsidR="003A67FF" w:rsidRPr="00AA6058" w14:paraId="28C43E7E" w14:textId="77777777" w:rsidTr="008A05E9">
        <w:tc>
          <w:tcPr>
            <w:tcW w:w="936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0CD8DC3" w14:textId="77777777" w:rsidR="003A67FF" w:rsidRPr="00AA6058" w:rsidRDefault="003A67FF" w:rsidP="003A67FF">
            <w:pPr>
              <w:spacing w:before="60" w:after="60"/>
              <w:rPr>
                <w:rFonts w:ascii="Arial" w:hAnsi="Arial" w:cs="Arial"/>
                <w:b/>
                <w:szCs w:val="24"/>
              </w:rPr>
            </w:pPr>
            <w:r w:rsidRPr="00AA6058">
              <w:rPr>
                <w:rFonts w:ascii="Arial" w:hAnsi="Arial" w:cs="Arial"/>
                <w:b/>
                <w:szCs w:val="24"/>
              </w:rPr>
              <w:lastRenderedPageBreak/>
              <w:t>Confirmatory PCR analysis</w:t>
            </w:r>
          </w:p>
        </w:tc>
      </w:tr>
      <w:tr w:rsidR="00850896" w:rsidRPr="00AA6058" w14:paraId="2F86045E" w14:textId="77777777" w:rsidTr="00E55582">
        <w:tc>
          <w:tcPr>
            <w:tcW w:w="1123" w:type="dxa"/>
            <w:shd w:val="clear" w:color="auto" w:fill="auto"/>
          </w:tcPr>
          <w:p w14:paraId="1A9FCD8F" w14:textId="1A5CF8C1" w:rsidR="00850896" w:rsidRPr="00AA6058" w:rsidRDefault="00850896" w:rsidP="00850896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022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7F9DB133" w14:textId="0EA53047" w:rsidR="00850896" w:rsidRPr="00162DB6" w:rsidRDefault="00162DB6" w:rsidP="00850896">
            <w:pPr>
              <w:spacing w:before="60" w:after="60"/>
              <w:rPr>
                <w:rFonts w:ascii="Arial" w:hAnsi="Arial" w:cs="Arial"/>
                <w:i/>
                <w:szCs w:val="24"/>
              </w:rPr>
            </w:pPr>
            <w:r w:rsidRPr="00162DB6">
              <w:rPr>
                <w:rFonts w:ascii="Arial" w:hAnsi="Arial" w:cs="Arial"/>
                <w:i/>
                <w:szCs w:val="24"/>
              </w:rPr>
              <w:t>spfA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5FA3F1F4" w14:textId="0DCBF682" w:rsidR="00850896" w:rsidRPr="00AA6058" w:rsidRDefault="00850896" w:rsidP="00850896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850896">
              <w:rPr>
                <w:rFonts w:ascii="Arial" w:hAnsi="Arial" w:cs="Arial"/>
                <w:szCs w:val="24"/>
              </w:rPr>
              <w:t>GTCGAGGCATCTTTGGGTATAA</w:t>
            </w:r>
          </w:p>
        </w:tc>
      </w:tr>
      <w:tr w:rsidR="00850896" w:rsidRPr="00AA6058" w14:paraId="7C368A94" w14:textId="77777777" w:rsidTr="00E55582">
        <w:tc>
          <w:tcPr>
            <w:tcW w:w="1123" w:type="dxa"/>
            <w:shd w:val="clear" w:color="auto" w:fill="auto"/>
          </w:tcPr>
          <w:p w14:paraId="4362651D" w14:textId="0520EB76" w:rsidR="00850896" w:rsidRPr="00AA6058" w:rsidRDefault="00850896" w:rsidP="00850896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027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30CDD0A5" w14:textId="4018BA04" w:rsidR="00850896" w:rsidRPr="00162DB6" w:rsidRDefault="00162DB6" w:rsidP="00850896">
            <w:pPr>
              <w:spacing w:before="60" w:after="60"/>
              <w:rPr>
                <w:rFonts w:ascii="Arial" w:hAnsi="Arial" w:cs="Arial"/>
                <w:i/>
                <w:szCs w:val="24"/>
              </w:rPr>
            </w:pPr>
            <w:r w:rsidRPr="00162DB6">
              <w:rPr>
                <w:rFonts w:ascii="Arial" w:hAnsi="Arial" w:cs="Arial"/>
                <w:i/>
                <w:szCs w:val="24"/>
              </w:rPr>
              <w:t>spfA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62CA0BE0" w14:textId="703BBD8F" w:rsidR="00850896" w:rsidRPr="00AA6058" w:rsidRDefault="00850896" w:rsidP="00850896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850896">
              <w:rPr>
                <w:rFonts w:ascii="Arial" w:hAnsi="Arial" w:cs="Arial"/>
                <w:szCs w:val="24"/>
              </w:rPr>
              <w:t>ATCCCTTCGTTACGTCCAATC</w:t>
            </w:r>
          </w:p>
        </w:tc>
      </w:tr>
      <w:tr w:rsidR="008D0C5E" w:rsidRPr="00AA6058" w14:paraId="29499529" w14:textId="77777777" w:rsidTr="00800DF2">
        <w:tc>
          <w:tcPr>
            <w:tcW w:w="1123" w:type="dxa"/>
            <w:shd w:val="clear" w:color="auto" w:fill="auto"/>
            <w:vAlign w:val="center"/>
          </w:tcPr>
          <w:p w14:paraId="257C0E0B" w14:textId="276995B4" w:rsidR="008D0C5E" w:rsidRDefault="008D0C5E" w:rsidP="008D0C5E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390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23338E1F" w14:textId="18A0E4A6" w:rsidR="008D0C5E" w:rsidRPr="00162DB6" w:rsidRDefault="008D0C5E" w:rsidP="008D0C5E">
            <w:pPr>
              <w:spacing w:before="60" w:after="60"/>
              <w:rPr>
                <w:rFonts w:ascii="Arial" w:hAnsi="Arial" w:cs="Arial"/>
                <w:i/>
                <w:szCs w:val="24"/>
              </w:rPr>
            </w:pPr>
            <w:r>
              <w:rPr>
                <w:rFonts w:ascii="Arial" w:hAnsi="Arial" w:cs="Arial"/>
                <w:i/>
                <w:szCs w:val="24"/>
              </w:rPr>
              <w:t>spfA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0BDFF1BD" w14:textId="6F706801" w:rsidR="008D0C5E" w:rsidRPr="00850896" w:rsidRDefault="008D0C5E" w:rsidP="008D0C5E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850896">
              <w:rPr>
                <w:rFonts w:ascii="Arial" w:hAnsi="Arial" w:cs="Arial"/>
                <w:szCs w:val="24"/>
              </w:rPr>
              <w:t>CTAATGTCCCACTCGACACGACCC</w:t>
            </w:r>
          </w:p>
        </w:tc>
      </w:tr>
      <w:tr w:rsidR="008D0C5E" w:rsidRPr="00AA6058" w14:paraId="0F79F1EB" w14:textId="77777777" w:rsidTr="00800DF2">
        <w:tc>
          <w:tcPr>
            <w:tcW w:w="1123" w:type="dxa"/>
            <w:shd w:val="clear" w:color="auto" w:fill="auto"/>
            <w:vAlign w:val="center"/>
          </w:tcPr>
          <w:p w14:paraId="5F8DB3D8" w14:textId="4652D4F1" w:rsidR="008D0C5E" w:rsidRDefault="008D0C5E" w:rsidP="008D0C5E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391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5A395749" w14:textId="72BFEEA6" w:rsidR="008D0C5E" w:rsidRPr="00162DB6" w:rsidRDefault="008D0C5E" w:rsidP="008D0C5E">
            <w:pPr>
              <w:spacing w:before="60" w:after="60"/>
              <w:rPr>
                <w:rFonts w:ascii="Arial" w:hAnsi="Arial" w:cs="Arial"/>
                <w:i/>
                <w:szCs w:val="24"/>
              </w:rPr>
            </w:pPr>
            <w:r>
              <w:rPr>
                <w:rFonts w:ascii="Arial" w:hAnsi="Arial" w:cs="Arial"/>
                <w:i/>
                <w:szCs w:val="24"/>
              </w:rPr>
              <w:t>spfA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64D661FC" w14:textId="483352FC" w:rsidR="008D0C5E" w:rsidRPr="00850896" w:rsidRDefault="008D0C5E" w:rsidP="008D0C5E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850896">
              <w:rPr>
                <w:rFonts w:ascii="Arial" w:hAnsi="Arial" w:cs="Arial"/>
                <w:szCs w:val="24"/>
              </w:rPr>
              <w:t>ACCAGGGTACAACGACCTTGACGC</w:t>
            </w:r>
          </w:p>
        </w:tc>
      </w:tr>
      <w:tr w:rsidR="008D0C5E" w:rsidRPr="00AA6058" w14:paraId="570DBE61" w14:textId="77777777" w:rsidTr="00800DF2">
        <w:tc>
          <w:tcPr>
            <w:tcW w:w="1123" w:type="dxa"/>
            <w:shd w:val="clear" w:color="auto" w:fill="auto"/>
            <w:vAlign w:val="center"/>
          </w:tcPr>
          <w:p w14:paraId="30D59863" w14:textId="740370F9" w:rsidR="008D0C5E" w:rsidRDefault="008D0C5E" w:rsidP="008D0C5E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392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0D43E748" w14:textId="43120215" w:rsidR="008D0C5E" w:rsidRPr="00162DB6" w:rsidRDefault="008D0C5E" w:rsidP="008D0C5E">
            <w:pPr>
              <w:spacing w:before="60" w:after="60"/>
              <w:rPr>
                <w:rFonts w:ascii="Arial" w:hAnsi="Arial" w:cs="Arial"/>
                <w:i/>
                <w:szCs w:val="24"/>
              </w:rPr>
            </w:pPr>
            <w:r>
              <w:rPr>
                <w:rFonts w:ascii="Arial" w:hAnsi="Arial" w:cs="Arial"/>
                <w:i/>
                <w:szCs w:val="24"/>
              </w:rPr>
              <w:t>spfA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010C7C6B" w14:textId="24E6C2C3" w:rsidR="008D0C5E" w:rsidRPr="00850896" w:rsidRDefault="008D0C5E" w:rsidP="008D0C5E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850896">
              <w:rPr>
                <w:rFonts w:ascii="Arial" w:hAnsi="Arial" w:cs="Arial"/>
                <w:szCs w:val="24"/>
              </w:rPr>
              <w:t>TCATCGTTCGCATCCCTTACCTCC</w:t>
            </w:r>
          </w:p>
        </w:tc>
      </w:tr>
      <w:tr w:rsidR="008D0C5E" w:rsidRPr="00AA6058" w14:paraId="08884934" w14:textId="77777777" w:rsidTr="00800DF2">
        <w:tc>
          <w:tcPr>
            <w:tcW w:w="1123" w:type="dxa"/>
            <w:shd w:val="clear" w:color="auto" w:fill="auto"/>
            <w:vAlign w:val="center"/>
          </w:tcPr>
          <w:p w14:paraId="606F3A3C" w14:textId="43CA723B" w:rsidR="008D0C5E" w:rsidRDefault="008D0C5E" w:rsidP="008D0C5E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468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2619EEE2" w14:textId="488D0E89" w:rsidR="008D0C5E" w:rsidRPr="00162DB6" w:rsidRDefault="008D0C5E" w:rsidP="008D0C5E">
            <w:pPr>
              <w:spacing w:before="60" w:after="60"/>
              <w:rPr>
                <w:rFonts w:ascii="Arial" w:hAnsi="Arial" w:cs="Arial"/>
                <w:i/>
                <w:szCs w:val="24"/>
              </w:rPr>
            </w:pPr>
            <w:r>
              <w:rPr>
                <w:rFonts w:ascii="Arial" w:hAnsi="Arial" w:cs="Arial"/>
                <w:i/>
                <w:szCs w:val="24"/>
              </w:rPr>
              <w:t>spfA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4BEE1AD5" w14:textId="66737416" w:rsidR="008D0C5E" w:rsidRPr="00850896" w:rsidRDefault="008D0C5E" w:rsidP="008D0C5E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850896">
              <w:rPr>
                <w:rFonts w:ascii="Arial" w:hAnsi="Arial" w:cs="Arial"/>
                <w:szCs w:val="24"/>
              </w:rPr>
              <w:t>AGGCATGAAGTTGAGTAGGG</w:t>
            </w:r>
          </w:p>
        </w:tc>
      </w:tr>
      <w:tr w:rsidR="008D0C5E" w:rsidRPr="00AA6058" w14:paraId="7BA2E25C" w14:textId="77777777" w:rsidTr="00412547">
        <w:tc>
          <w:tcPr>
            <w:tcW w:w="1123" w:type="dxa"/>
            <w:shd w:val="clear" w:color="auto" w:fill="auto"/>
          </w:tcPr>
          <w:p w14:paraId="5A8EF2D9" w14:textId="53ABB2EC" w:rsidR="008D0C5E" w:rsidRDefault="008D0C5E" w:rsidP="008D0C5E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012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390751F7" w14:textId="7CFBEDB5" w:rsidR="008D0C5E" w:rsidRDefault="008D0C5E" w:rsidP="008D0C5E">
            <w:pPr>
              <w:spacing w:before="60" w:after="60"/>
              <w:rPr>
                <w:rFonts w:ascii="Arial" w:hAnsi="Arial" w:cs="Arial"/>
                <w:i/>
                <w:szCs w:val="24"/>
              </w:rPr>
            </w:pPr>
            <w:r w:rsidRPr="00162DB6">
              <w:rPr>
                <w:rFonts w:ascii="Arial" w:hAnsi="Arial" w:cs="Arial"/>
                <w:i/>
                <w:szCs w:val="24"/>
              </w:rPr>
              <w:t>srcA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68E0301E" w14:textId="67DB411F" w:rsidR="008D0C5E" w:rsidRPr="00850896" w:rsidRDefault="008D0C5E" w:rsidP="008D0C5E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850896">
              <w:rPr>
                <w:rFonts w:ascii="Arial" w:hAnsi="Arial" w:cs="Arial"/>
                <w:szCs w:val="24"/>
              </w:rPr>
              <w:t>GCACAGGCCATCGTCTATATC</w:t>
            </w:r>
          </w:p>
        </w:tc>
      </w:tr>
      <w:tr w:rsidR="008D0C5E" w:rsidRPr="00AA6058" w14:paraId="03D569F1" w14:textId="77777777" w:rsidTr="008A05E9">
        <w:tc>
          <w:tcPr>
            <w:tcW w:w="1123" w:type="dxa"/>
            <w:shd w:val="clear" w:color="auto" w:fill="auto"/>
            <w:vAlign w:val="center"/>
          </w:tcPr>
          <w:p w14:paraId="536F59C8" w14:textId="22998C89" w:rsidR="008D0C5E" w:rsidRPr="00AA6058" w:rsidRDefault="008D0C5E" w:rsidP="008D0C5E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073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71D43DF9" w14:textId="090823FF" w:rsidR="008D0C5E" w:rsidRPr="00162DB6" w:rsidRDefault="008D0C5E" w:rsidP="008D0C5E">
            <w:pPr>
              <w:spacing w:before="60" w:after="60"/>
              <w:rPr>
                <w:rFonts w:ascii="Arial" w:hAnsi="Arial" w:cs="Arial"/>
                <w:i/>
                <w:szCs w:val="24"/>
              </w:rPr>
            </w:pPr>
            <w:r w:rsidRPr="00162DB6">
              <w:rPr>
                <w:rFonts w:ascii="Arial" w:hAnsi="Arial" w:cs="Arial"/>
                <w:i/>
                <w:szCs w:val="24"/>
              </w:rPr>
              <w:t>srcA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765A5E02" w14:textId="4DDAD34F" w:rsidR="008D0C5E" w:rsidRPr="00AA6058" w:rsidRDefault="008D0C5E" w:rsidP="008D0C5E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850896">
              <w:rPr>
                <w:rFonts w:ascii="Arial" w:hAnsi="Arial" w:cs="Arial"/>
                <w:szCs w:val="24"/>
              </w:rPr>
              <w:t>GGCATCATCCTACTGTCTAAATCC</w:t>
            </w:r>
          </w:p>
        </w:tc>
      </w:tr>
      <w:tr w:rsidR="008D0C5E" w:rsidRPr="00AA6058" w14:paraId="2F7C40ED" w14:textId="77777777" w:rsidTr="008A05E9">
        <w:tc>
          <w:tcPr>
            <w:tcW w:w="1123" w:type="dxa"/>
            <w:shd w:val="clear" w:color="auto" w:fill="auto"/>
            <w:vAlign w:val="center"/>
          </w:tcPr>
          <w:p w14:paraId="2D4DF5BA" w14:textId="654A9EB4" w:rsidR="008D0C5E" w:rsidRPr="00AA6058" w:rsidRDefault="008D0C5E" w:rsidP="008D0C5E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139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22D8BCBC" w14:textId="61B6FDC9" w:rsidR="008D0C5E" w:rsidRPr="00AA6058" w:rsidRDefault="008D0C5E" w:rsidP="008D0C5E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Intergenic Region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6FCD3BCE" w14:textId="2C6F9F26" w:rsidR="008D0C5E" w:rsidRPr="00AA6058" w:rsidRDefault="008D0C5E" w:rsidP="008D0C5E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850896">
              <w:rPr>
                <w:rFonts w:ascii="Arial" w:hAnsi="Arial" w:cs="Arial"/>
                <w:szCs w:val="24"/>
              </w:rPr>
              <w:t>CAACCTGCATGGCTCTTAATC</w:t>
            </w:r>
          </w:p>
        </w:tc>
      </w:tr>
      <w:tr w:rsidR="008D0C5E" w:rsidRPr="00AA6058" w14:paraId="1682D15E" w14:textId="77777777" w:rsidTr="008A05E9">
        <w:tc>
          <w:tcPr>
            <w:tcW w:w="1123" w:type="dxa"/>
            <w:shd w:val="clear" w:color="auto" w:fill="auto"/>
            <w:vAlign w:val="center"/>
          </w:tcPr>
          <w:p w14:paraId="4CD39DF0" w14:textId="66992A60" w:rsidR="008D0C5E" w:rsidRPr="00AA6058" w:rsidRDefault="008D0C5E" w:rsidP="008D0C5E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183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6D5ED1DB" w14:textId="3A6584AF" w:rsidR="008D0C5E" w:rsidRPr="00AA6058" w:rsidRDefault="008D0C5E" w:rsidP="008D0C5E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Intergenic Region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69A5BE4F" w14:textId="3CC58D66" w:rsidR="008D0C5E" w:rsidRPr="00AA6058" w:rsidRDefault="008D0C5E" w:rsidP="008D0C5E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850896">
              <w:rPr>
                <w:rFonts w:ascii="Arial" w:hAnsi="Arial" w:cs="Arial"/>
                <w:szCs w:val="24"/>
              </w:rPr>
              <w:t>GCAGAGATTCGGCACCGGCTAGTGG</w:t>
            </w:r>
          </w:p>
        </w:tc>
      </w:tr>
      <w:tr w:rsidR="008D0C5E" w:rsidRPr="00AA6058" w14:paraId="2173AD1E" w14:textId="77777777" w:rsidTr="008A05E9">
        <w:tc>
          <w:tcPr>
            <w:tcW w:w="1123" w:type="dxa"/>
            <w:shd w:val="clear" w:color="auto" w:fill="auto"/>
            <w:vAlign w:val="center"/>
          </w:tcPr>
          <w:p w14:paraId="0D39DB59" w14:textId="775B8299" w:rsidR="008D0C5E" w:rsidRPr="00AA6058" w:rsidRDefault="008D0C5E" w:rsidP="008D0C5E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287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7FA092E3" w14:textId="219314E7" w:rsidR="008D0C5E" w:rsidRPr="00AA6058" w:rsidRDefault="008D0C5E" w:rsidP="008D0C5E">
            <w:pPr>
              <w:spacing w:before="60" w:after="60"/>
              <w:rPr>
                <w:rFonts w:ascii="Arial" w:hAnsi="Arial" w:cs="Arial"/>
                <w:i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pUC19L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4E2FF916" w14:textId="6A83A20F" w:rsidR="008D0C5E" w:rsidRPr="00AA6058" w:rsidRDefault="008D0C5E" w:rsidP="008D0C5E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850896">
              <w:rPr>
                <w:rFonts w:ascii="Arial" w:hAnsi="Arial" w:cs="Arial"/>
                <w:szCs w:val="24"/>
              </w:rPr>
              <w:t>CGCCAGGGTTTTCCCAGTCACGAC</w:t>
            </w:r>
          </w:p>
        </w:tc>
      </w:tr>
      <w:tr w:rsidR="008D0C5E" w:rsidRPr="00AA6058" w14:paraId="295F864A" w14:textId="77777777" w:rsidTr="008A05E9">
        <w:tc>
          <w:tcPr>
            <w:tcW w:w="9360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CB6BC39" w14:textId="77777777" w:rsidR="008D0C5E" w:rsidRPr="00AA6058" w:rsidRDefault="008D0C5E" w:rsidP="008D0C5E">
            <w:pPr>
              <w:spacing w:before="60" w:after="60"/>
              <w:rPr>
                <w:rFonts w:ascii="Arial" w:hAnsi="Arial" w:cs="Arial"/>
                <w:b/>
                <w:szCs w:val="24"/>
              </w:rPr>
            </w:pPr>
            <w:r w:rsidRPr="00AA6058">
              <w:rPr>
                <w:rFonts w:ascii="Arial" w:hAnsi="Arial" w:cs="Arial"/>
                <w:b/>
                <w:szCs w:val="24"/>
              </w:rPr>
              <w:t>Gene expression analysis (RT-qPCR)</w:t>
            </w:r>
          </w:p>
        </w:tc>
      </w:tr>
      <w:tr w:rsidR="008D0C5E" w:rsidRPr="00AA6058" w14:paraId="44A148E2" w14:textId="77777777" w:rsidTr="008A05E9">
        <w:tc>
          <w:tcPr>
            <w:tcW w:w="112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0AF8578" w14:textId="77777777" w:rsidR="008D0C5E" w:rsidRPr="00AA6058" w:rsidRDefault="008D0C5E" w:rsidP="008D0C5E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1252</w:t>
            </w:r>
          </w:p>
        </w:tc>
        <w:tc>
          <w:tcPr>
            <w:tcW w:w="25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8A03C75" w14:textId="77777777" w:rsidR="008D0C5E" w:rsidRPr="00AA6058" w:rsidRDefault="008D0C5E" w:rsidP="008D0C5E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i/>
                <w:iCs/>
                <w:szCs w:val="24"/>
              </w:rPr>
              <w:t xml:space="preserve">18S </w:t>
            </w:r>
            <w:r>
              <w:rPr>
                <w:rFonts w:ascii="Arial" w:hAnsi="Arial" w:cs="Arial"/>
                <w:i/>
                <w:iCs/>
                <w:szCs w:val="24"/>
              </w:rPr>
              <w:t>r</w:t>
            </w:r>
            <w:r w:rsidRPr="00AA6058">
              <w:rPr>
                <w:rFonts w:ascii="Arial" w:hAnsi="Arial" w:cs="Arial"/>
                <w:i/>
                <w:iCs/>
                <w:szCs w:val="24"/>
              </w:rPr>
              <w:t>RNA</w:t>
            </w:r>
            <w:r w:rsidRPr="00AA6058">
              <w:rPr>
                <w:rFonts w:ascii="Arial" w:hAnsi="Arial" w:cs="Arial"/>
                <w:szCs w:val="24"/>
              </w:rPr>
              <w:t xml:space="preserve"> (F)</w:t>
            </w:r>
          </w:p>
        </w:tc>
        <w:tc>
          <w:tcPr>
            <w:tcW w:w="567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63C5BFA" w14:textId="77777777" w:rsidR="008D0C5E" w:rsidRPr="00AA6058" w:rsidRDefault="008D0C5E" w:rsidP="008D0C5E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23DF6">
              <w:rPr>
                <w:rFonts w:ascii="Arial" w:hAnsi="Arial" w:cs="Arial"/>
                <w:szCs w:val="24"/>
              </w:rPr>
              <w:t>ACTGATACGGGGCTCTTTTG</w:t>
            </w:r>
          </w:p>
        </w:tc>
      </w:tr>
      <w:tr w:rsidR="008D0C5E" w:rsidRPr="00AA6058" w14:paraId="5833865E" w14:textId="77777777" w:rsidTr="008A05E9">
        <w:tc>
          <w:tcPr>
            <w:tcW w:w="1123" w:type="dxa"/>
            <w:shd w:val="clear" w:color="auto" w:fill="auto"/>
            <w:vAlign w:val="center"/>
          </w:tcPr>
          <w:p w14:paraId="7A75CF61" w14:textId="77777777" w:rsidR="008D0C5E" w:rsidRPr="00AA6058" w:rsidRDefault="008D0C5E" w:rsidP="008D0C5E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1253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14A1AECE" w14:textId="77777777" w:rsidR="008D0C5E" w:rsidRPr="00AA6058" w:rsidRDefault="008D0C5E" w:rsidP="008D0C5E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i/>
                <w:iCs/>
                <w:szCs w:val="24"/>
              </w:rPr>
              <w:t xml:space="preserve">18S </w:t>
            </w:r>
            <w:r>
              <w:rPr>
                <w:rFonts w:ascii="Arial" w:hAnsi="Arial" w:cs="Arial"/>
                <w:i/>
                <w:iCs/>
                <w:szCs w:val="24"/>
              </w:rPr>
              <w:t>r</w:t>
            </w:r>
            <w:r w:rsidRPr="00AA6058">
              <w:rPr>
                <w:rFonts w:ascii="Arial" w:hAnsi="Arial" w:cs="Arial"/>
                <w:i/>
                <w:iCs/>
                <w:szCs w:val="24"/>
              </w:rPr>
              <w:t>RNA</w:t>
            </w:r>
            <w:r w:rsidRPr="00AA6058">
              <w:rPr>
                <w:rFonts w:ascii="Arial" w:hAnsi="Arial" w:cs="Arial"/>
                <w:szCs w:val="24"/>
              </w:rPr>
              <w:t xml:space="preserve"> (R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19BBE456" w14:textId="77777777" w:rsidR="008D0C5E" w:rsidRPr="00AA6058" w:rsidRDefault="008D0C5E" w:rsidP="008D0C5E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23DF6">
              <w:rPr>
                <w:rFonts w:ascii="Arial" w:hAnsi="Arial" w:cs="Arial"/>
                <w:szCs w:val="24"/>
              </w:rPr>
              <w:t>GACTTGCCCTCCAATTGTTC</w:t>
            </w:r>
          </w:p>
        </w:tc>
      </w:tr>
      <w:tr w:rsidR="008D0C5E" w:rsidRPr="00AA6058" w14:paraId="5314E613" w14:textId="77777777" w:rsidTr="008A05E9">
        <w:tc>
          <w:tcPr>
            <w:tcW w:w="1123" w:type="dxa"/>
            <w:shd w:val="clear" w:color="auto" w:fill="auto"/>
            <w:vAlign w:val="center"/>
          </w:tcPr>
          <w:p w14:paraId="4BB696CB" w14:textId="61BA5840" w:rsidR="008D0C5E" w:rsidRPr="00AA6058" w:rsidRDefault="008D0C5E" w:rsidP="008D0C5E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378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36C3D100" w14:textId="42A11609" w:rsidR="008D0C5E" w:rsidRPr="00AA6058" w:rsidRDefault="008D0C5E" w:rsidP="008D0C5E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i/>
                <w:iCs/>
                <w:szCs w:val="24"/>
              </w:rPr>
              <w:t>spfA</w:t>
            </w:r>
            <w:r w:rsidRPr="00AA6058">
              <w:rPr>
                <w:rFonts w:ascii="Arial" w:hAnsi="Arial" w:cs="Arial"/>
                <w:szCs w:val="24"/>
              </w:rPr>
              <w:t xml:space="preserve"> (F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1135AC05" w14:textId="36C732DC" w:rsidR="008D0C5E" w:rsidRPr="00AA6058" w:rsidRDefault="008D0C5E" w:rsidP="008D0C5E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C103D">
              <w:rPr>
                <w:rFonts w:ascii="Arial" w:hAnsi="Arial" w:cs="Arial"/>
                <w:szCs w:val="24"/>
              </w:rPr>
              <w:t>GGGTGTATCGCCAAAAGAAG</w:t>
            </w:r>
          </w:p>
        </w:tc>
      </w:tr>
      <w:tr w:rsidR="008D0C5E" w:rsidRPr="00AA6058" w14:paraId="484B5D8B" w14:textId="77777777" w:rsidTr="008A05E9">
        <w:tc>
          <w:tcPr>
            <w:tcW w:w="1123" w:type="dxa"/>
            <w:shd w:val="clear" w:color="auto" w:fill="auto"/>
            <w:vAlign w:val="center"/>
          </w:tcPr>
          <w:p w14:paraId="63CB51D3" w14:textId="4421C99B" w:rsidR="008D0C5E" w:rsidRPr="00AA6058" w:rsidRDefault="008D0C5E" w:rsidP="008D0C5E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379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0A0EED36" w14:textId="20E86F98" w:rsidR="008D0C5E" w:rsidRPr="00AA6058" w:rsidRDefault="008D0C5E" w:rsidP="008D0C5E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i/>
                <w:iCs/>
                <w:szCs w:val="24"/>
              </w:rPr>
              <w:t>spf</w:t>
            </w:r>
            <w:r w:rsidRPr="00AA6058">
              <w:rPr>
                <w:rFonts w:ascii="Arial" w:hAnsi="Arial" w:cs="Arial"/>
                <w:i/>
                <w:iCs/>
                <w:szCs w:val="24"/>
              </w:rPr>
              <w:t>A</w:t>
            </w:r>
            <w:r w:rsidRPr="00AA6058">
              <w:rPr>
                <w:rFonts w:ascii="Arial" w:hAnsi="Arial" w:cs="Arial"/>
                <w:szCs w:val="24"/>
              </w:rPr>
              <w:t xml:space="preserve"> (R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79AEF71F" w14:textId="4DAB4482" w:rsidR="008D0C5E" w:rsidRPr="00AA6058" w:rsidRDefault="008D0C5E" w:rsidP="008D0C5E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C103D">
              <w:rPr>
                <w:rFonts w:ascii="Arial" w:hAnsi="Arial" w:cs="Arial"/>
                <w:szCs w:val="24"/>
              </w:rPr>
              <w:t>TCACAAGCAACGCCACTATC</w:t>
            </w:r>
          </w:p>
        </w:tc>
      </w:tr>
      <w:tr w:rsidR="008D0C5E" w:rsidRPr="00AA6058" w14:paraId="698D2175" w14:textId="77777777" w:rsidTr="008A05E9">
        <w:tc>
          <w:tcPr>
            <w:tcW w:w="1123" w:type="dxa"/>
            <w:shd w:val="clear" w:color="auto" w:fill="auto"/>
            <w:vAlign w:val="center"/>
          </w:tcPr>
          <w:p w14:paraId="0E506BF3" w14:textId="17BA0905" w:rsidR="008D0C5E" w:rsidRPr="00AA6058" w:rsidRDefault="008D0C5E" w:rsidP="008D0C5E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1232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3E4A0392" w14:textId="56F8CCBF" w:rsidR="008D0C5E" w:rsidRPr="00AA6058" w:rsidRDefault="008D0C5E" w:rsidP="008D0C5E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i/>
                <w:iCs/>
                <w:szCs w:val="24"/>
              </w:rPr>
              <w:t>srcA</w:t>
            </w:r>
            <w:r w:rsidRPr="00AA6058">
              <w:rPr>
                <w:rFonts w:ascii="Arial" w:hAnsi="Arial" w:cs="Arial"/>
                <w:szCs w:val="24"/>
              </w:rPr>
              <w:t xml:space="preserve"> (F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3877DE04" w14:textId="21D3A39D" w:rsidR="008D0C5E" w:rsidRPr="00AA6058" w:rsidRDefault="008D0C5E" w:rsidP="008D0C5E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23DF6">
              <w:rPr>
                <w:rFonts w:ascii="Arial" w:hAnsi="Arial" w:cs="Arial"/>
                <w:szCs w:val="24"/>
              </w:rPr>
              <w:t>CGGTGCTGCTACTGTTTTTG</w:t>
            </w:r>
          </w:p>
        </w:tc>
      </w:tr>
      <w:tr w:rsidR="008D0C5E" w:rsidRPr="00AA6058" w14:paraId="3B0ED526" w14:textId="77777777" w:rsidTr="008A05E9">
        <w:tc>
          <w:tcPr>
            <w:tcW w:w="1123" w:type="dxa"/>
            <w:shd w:val="clear" w:color="auto" w:fill="auto"/>
            <w:vAlign w:val="center"/>
          </w:tcPr>
          <w:p w14:paraId="664975D2" w14:textId="4F388AE9" w:rsidR="008D0C5E" w:rsidRPr="00AA6058" w:rsidRDefault="008D0C5E" w:rsidP="008D0C5E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1233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2B39DDD8" w14:textId="4735F46C" w:rsidR="008D0C5E" w:rsidRPr="00AA6058" w:rsidRDefault="008D0C5E" w:rsidP="008D0C5E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i/>
                <w:iCs/>
                <w:szCs w:val="24"/>
              </w:rPr>
              <w:t>srcA</w:t>
            </w:r>
            <w:r w:rsidRPr="00AA6058">
              <w:rPr>
                <w:rFonts w:ascii="Arial" w:hAnsi="Arial" w:cs="Arial"/>
                <w:szCs w:val="24"/>
              </w:rPr>
              <w:t xml:space="preserve"> (R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6600782A" w14:textId="7BEE9CA9" w:rsidR="008D0C5E" w:rsidRPr="00AA6058" w:rsidRDefault="008D0C5E" w:rsidP="008D0C5E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23DF6">
              <w:rPr>
                <w:rFonts w:ascii="Arial" w:hAnsi="Arial" w:cs="Arial"/>
                <w:szCs w:val="24"/>
              </w:rPr>
              <w:t>ACTTGTGGAAATGGGACAGC</w:t>
            </w:r>
          </w:p>
        </w:tc>
      </w:tr>
      <w:tr w:rsidR="008D0C5E" w:rsidRPr="00AA6058" w14:paraId="3FE7125F" w14:textId="77777777" w:rsidTr="008A05E9">
        <w:tc>
          <w:tcPr>
            <w:tcW w:w="1123" w:type="dxa"/>
            <w:shd w:val="clear" w:color="auto" w:fill="auto"/>
            <w:vAlign w:val="center"/>
          </w:tcPr>
          <w:p w14:paraId="1A797929" w14:textId="03A3EA95" w:rsidR="008D0C5E" w:rsidRPr="00AA6058" w:rsidRDefault="008D0C5E" w:rsidP="008D0C5E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1218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4129CE1F" w14:textId="426AF599" w:rsidR="008D0C5E" w:rsidRPr="00AA6058" w:rsidRDefault="008D0C5E" w:rsidP="008D0C5E">
            <w:pPr>
              <w:spacing w:before="60" w:after="60"/>
              <w:rPr>
                <w:rFonts w:ascii="Arial" w:hAnsi="Arial" w:cs="Arial"/>
                <w:i/>
                <w:iCs/>
                <w:szCs w:val="24"/>
              </w:rPr>
            </w:pPr>
            <w:r w:rsidRPr="00AA6058">
              <w:rPr>
                <w:rFonts w:ascii="Arial" w:hAnsi="Arial" w:cs="Arial"/>
                <w:i/>
                <w:iCs/>
                <w:szCs w:val="24"/>
              </w:rPr>
              <w:t>bipA</w:t>
            </w:r>
            <w:r w:rsidRPr="00AA6058">
              <w:rPr>
                <w:rFonts w:ascii="Arial" w:hAnsi="Arial" w:cs="Arial"/>
                <w:szCs w:val="24"/>
              </w:rPr>
              <w:t xml:space="preserve"> (F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7BD545E3" w14:textId="1C5CD383" w:rsidR="008D0C5E" w:rsidRPr="00AA6058" w:rsidRDefault="008D0C5E" w:rsidP="008D0C5E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23DF6">
              <w:rPr>
                <w:rFonts w:ascii="Arial" w:hAnsi="Arial" w:cs="Arial"/>
                <w:szCs w:val="24"/>
              </w:rPr>
              <w:t>TGATGAAGAGCGTCTGGTTG</w:t>
            </w:r>
          </w:p>
        </w:tc>
      </w:tr>
      <w:tr w:rsidR="008D0C5E" w:rsidRPr="00AA6058" w14:paraId="383C1845" w14:textId="77777777" w:rsidTr="008A05E9">
        <w:tc>
          <w:tcPr>
            <w:tcW w:w="1123" w:type="dxa"/>
            <w:shd w:val="clear" w:color="auto" w:fill="auto"/>
            <w:vAlign w:val="center"/>
          </w:tcPr>
          <w:p w14:paraId="1EB89890" w14:textId="302B15C4" w:rsidR="008D0C5E" w:rsidRPr="00AA6058" w:rsidRDefault="008D0C5E" w:rsidP="008D0C5E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1219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2AC17BD2" w14:textId="7FEEDD7C" w:rsidR="008D0C5E" w:rsidRPr="00AA6058" w:rsidRDefault="008D0C5E" w:rsidP="008D0C5E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i/>
                <w:iCs/>
                <w:szCs w:val="24"/>
              </w:rPr>
              <w:t>bipA</w:t>
            </w:r>
            <w:r w:rsidRPr="00AA6058">
              <w:rPr>
                <w:rFonts w:ascii="Arial" w:hAnsi="Arial" w:cs="Arial"/>
                <w:szCs w:val="24"/>
              </w:rPr>
              <w:t xml:space="preserve"> (R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5BB7E0E8" w14:textId="09B3E3B9" w:rsidR="008D0C5E" w:rsidRPr="00AA6058" w:rsidRDefault="008D0C5E" w:rsidP="008D0C5E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23DF6">
              <w:rPr>
                <w:rFonts w:ascii="Arial" w:hAnsi="Arial" w:cs="Arial"/>
                <w:szCs w:val="24"/>
              </w:rPr>
              <w:t>TCTGGACATCCTTGTCATCG</w:t>
            </w:r>
          </w:p>
        </w:tc>
      </w:tr>
      <w:tr w:rsidR="008D0C5E" w:rsidRPr="00AA6058" w14:paraId="71389A86" w14:textId="77777777" w:rsidTr="008A05E9">
        <w:tc>
          <w:tcPr>
            <w:tcW w:w="1123" w:type="dxa"/>
            <w:shd w:val="clear" w:color="auto" w:fill="auto"/>
            <w:vAlign w:val="center"/>
          </w:tcPr>
          <w:p w14:paraId="747BEFCC" w14:textId="5533E57B" w:rsidR="008D0C5E" w:rsidRPr="00AA6058" w:rsidRDefault="008D0C5E" w:rsidP="008D0C5E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1271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51AB520E" w14:textId="42F77F24" w:rsidR="008D0C5E" w:rsidRPr="00AA6058" w:rsidRDefault="008D0C5E" w:rsidP="008D0C5E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i/>
                <w:iCs/>
                <w:szCs w:val="24"/>
              </w:rPr>
              <w:t>pdiA</w:t>
            </w:r>
            <w:r w:rsidRPr="00AA6058">
              <w:rPr>
                <w:rFonts w:ascii="Arial" w:hAnsi="Arial" w:cs="Arial"/>
                <w:szCs w:val="24"/>
              </w:rPr>
              <w:t xml:space="preserve"> (F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3477C11F" w14:textId="2BD571A7" w:rsidR="008D0C5E" w:rsidRPr="00AA6058" w:rsidRDefault="008D0C5E" w:rsidP="008D0C5E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23DF6">
              <w:rPr>
                <w:rFonts w:ascii="Arial" w:hAnsi="Arial" w:cs="Arial"/>
                <w:szCs w:val="24"/>
              </w:rPr>
              <w:t>TCAAGGTCGATTGCACTGAG</w:t>
            </w:r>
          </w:p>
        </w:tc>
      </w:tr>
      <w:tr w:rsidR="008D0C5E" w:rsidRPr="00AA6058" w14:paraId="39AEF511" w14:textId="77777777" w:rsidTr="008A05E9">
        <w:tc>
          <w:tcPr>
            <w:tcW w:w="1123" w:type="dxa"/>
            <w:shd w:val="clear" w:color="auto" w:fill="auto"/>
            <w:vAlign w:val="center"/>
          </w:tcPr>
          <w:p w14:paraId="238D05D6" w14:textId="3675EAE3" w:rsidR="008D0C5E" w:rsidRPr="00AA6058" w:rsidRDefault="008D0C5E" w:rsidP="008D0C5E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1272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74259FA8" w14:textId="64C0CA6C" w:rsidR="008D0C5E" w:rsidRPr="00AA6058" w:rsidRDefault="008D0C5E" w:rsidP="008D0C5E">
            <w:pPr>
              <w:spacing w:before="60" w:after="60"/>
              <w:rPr>
                <w:rFonts w:ascii="Arial" w:hAnsi="Arial" w:cs="Arial"/>
                <w:i/>
                <w:iCs/>
                <w:szCs w:val="24"/>
              </w:rPr>
            </w:pPr>
            <w:r w:rsidRPr="00AA6058">
              <w:rPr>
                <w:rFonts w:ascii="Arial" w:hAnsi="Arial" w:cs="Arial"/>
                <w:i/>
                <w:iCs/>
                <w:szCs w:val="24"/>
              </w:rPr>
              <w:t>pdiA</w:t>
            </w:r>
            <w:r w:rsidRPr="00AA6058">
              <w:rPr>
                <w:rFonts w:ascii="Arial" w:hAnsi="Arial" w:cs="Arial"/>
                <w:szCs w:val="24"/>
              </w:rPr>
              <w:t xml:space="preserve"> (R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626AE3B8" w14:textId="532287C5" w:rsidR="008D0C5E" w:rsidRPr="00AA6058" w:rsidRDefault="008D0C5E" w:rsidP="008D0C5E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23DF6">
              <w:rPr>
                <w:rFonts w:ascii="Arial" w:hAnsi="Arial" w:cs="Arial"/>
                <w:szCs w:val="24"/>
              </w:rPr>
              <w:t>GGAGGCAAAGTAACCGATGA</w:t>
            </w:r>
          </w:p>
        </w:tc>
      </w:tr>
      <w:tr w:rsidR="008D0C5E" w:rsidRPr="00AA6058" w14:paraId="4CDAC72D" w14:textId="77777777" w:rsidTr="008A05E9">
        <w:tc>
          <w:tcPr>
            <w:tcW w:w="1123" w:type="dxa"/>
            <w:shd w:val="clear" w:color="auto" w:fill="auto"/>
            <w:vAlign w:val="center"/>
          </w:tcPr>
          <w:p w14:paraId="07FC643F" w14:textId="1EAB8430" w:rsidR="008D0C5E" w:rsidRPr="00AA6058" w:rsidRDefault="008D0C5E" w:rsidP="008D0C5E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279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789E7AE8" w14:textId="56587F2E" w:rsidR="008D0C5E" w:rsidRPr="00AA6058" w:rsidRDefault="008D0C5E" w:rsidP="008D0C5E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i/>
                <w:iCs/>
                <w:szCs w:val="24"/>
              </w:rPr>
              <w:t>ero</w:t>
            </w:r>
            <w:r w:rsidRPr="00AA6058">
              <w:rPr>
                <w:rFonts w:ascii="Arial" w:hAnsi="Arial" w:cs="Arial"/>
                <w:i/>
                <w:iCs/>
                <w:szCs w:val="24"/>
              </w:rPr>
              <w:t>A</w:t>
            </w:r>
            <w:r w:rsidRPr="00AA6058">
              <w:rPr>
                <w:rFonts w:ascii="Arial" w:hAnsi="Arial" w:cs="Arial"/>
                <w:szCs w:val="24"/>
              </w:rPr>
              <w:t xml:space="preserve"> (F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72DE150F" w14:textId="28E80029" w:rsidR="008D0C5E" w:rsidRPr="00AA6058" w:rsidRDefault="008D0C5E" w:rsidP="008D0C5E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8D0C5E">
              <w:rPr>
                <w:rFonts w:ascii="Arial" w:hAnsi="Arial" w:cs="Arial"/>
                <w:szCs w:val="24"/>
              </w:rPr>
              <w:t>GAGTTCCGCAATCGCTTTAG</w:t>
            </w:r>
          </w:p>
        </w:tc>
      </w:tr>
      <w:tr w:rsidR="008D0C5E" w:rsidRPr="00AA6058" w14:paraId="35773C6B" w14:textId="77777777" w:rsidTr="008A05E9">
        <w:tc>
          <w:tcPr>
            <w:tcW w:w="1123" w:type="dxa"/>
            <w:shd w:val="clear" w:color="auto" w:fill="auto"/>
            <w:vAlign w:val="center"/>
          </w:tcPr>
          <w:p w14:paraId="0017E464" w14:textId="08A949B1" w:rsidR="008D0C5E" w:rsidRPr="00AA6058" w:rsidRDefault="008D0C5E" w:rsidP="008D0C5E">
            <w:pPr>
              <w:spacing w:before="60" w:after="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280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2FA1780B" w14:textId="7C8FD018" w:rsidR="008D0C5E" w:rsidRPr="00AA6058" w:rsidRDefault="008D0C5E" w:rsidP="008D0C5E">
            <w:pPr>
              <w:spacing w:before="60" w:after="60"/>
              <w:rPr>
                <w:rFonts w:ascii="Arial" w:hAnsi="Arial" w:cs="Arial"/>
                <w:i/>
                <w:iCs/>
                <w:szCs w:val="24"/>
              </w:rPr>
            </w:pPr>
            <w:r>
              <w:rPr>
                <w:rFonts w:ascii="Arial" w:hAnsi="Arial" w:cs="Arial"/>
                <w:i/>
                <w:iCs/>
                <w:szCs w:val="24"/>
              </w:rPr>
              <w:t>ero</w:t>
            </w:r>
            <w:r w:rsidRPr="00AA6058">
              <w:rPr>
                <w:rFonts w:ascii="Arial" w:hAnsi="Arial" w:cs="Arial"/>
                <w:i/>
                <w:iCs/>
                <w:szCs w:val="24"/>
              </w:rPr>
              <w:t>A</w:t>
            </w:r>
            <w:r w:rsidRPr="00AA6058">
              <w:rPr>
                <w:rFonts w:ascii="Arial" w:hAnsi="Arial" w:cs="Arial"/>
                <w:szCs w:val="24"/>
              </w:rPr>
              <w:t xml:space="preserve"> (R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6086FBD0" w14:textId="7EA14CED" w:rsidR="008D0C5E" w:rsidRPr="00AA6058" w:rsidRDefault="008D0C5E" w:rsidP="008D0C5E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8D0C5E">
              <w:rPr>
                <w:rFonts w:ascii="Arial" w:hAnsi="Arial" w:cs="Arial"/>
                <w:szCs w:val="24"/>
              </w:rPr>
              <w:t>TTCAGAGCCGTTCCATATCC</w:t>
            </w:r>
          </w:p>
        </w:tc>
      </w:tr>
      <w:tr w:rsidR="008D0C5E" w:rsidRPr="00AA6058" w14:paraId="7C71DBDD" w14:textId="77777777" w:rsidTr="008D0C5E">
        <w:tc>
          <w:tcPr>
            <w:tcW w:w="1123" w:type="dxa"/>
            <w:shd w:val="clear" w:color="auto" w:fill="auto"/>
            <w:vAlign w:val="center"/>
          </w:tcPr>
          <w:p w14:paraId="753DBB17" w14:textId="64D6D77D" w:rsidR="008D0C5E" w:rsidRPr="00AA6058" w:rsidRDefault="008D0C5E" w:rsidP="008D0C5E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1355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5C3F4DB3" w14:textId="2115B5A5" w:rsidR="008D0C5E" w:rsidRPr="00AA6058" w:rsidRDefault="008D0C5E" w:rsidP="008D0C5E">
            <w:pPr>
              <w:spacing w:before="60" w:after="60"/>
              <w:rPr>
                <w:rFonts w:ascii="Arial" w:hAnsi="Arial" w:cs="Arial"/>
                <w:i/>
                <w:iCs/>
                <w:szCs w:val="24"/>
              </w:rPr>
            </w:pPr>
            <w:r w:rsidRPr="00AA6058">
              <w:rPr>
                <w:rFonts w:ascii="Arial" w:hAnsi="Arial" w:cs="Arial"/>
                <w:i/>
                <w:iCs/>
                <w:szCs w:val="24"/>
              </w:rPr>
              <w:t>hacA</w:t>
            </w:r>
            <w:r w:rsidRPr="00AA6058">
              <w:rPr>
                <w:rFonts w:ascii="Arial" w:hAnsi="Arial" w:cs="Arial"/>
                <w:i/>
                <w:iCs/>
                <w:szCs w:val="24"/>
                <w:vertAlign w:val="superscript"/>
              </w:rPr>
              <w:t>u/</w:t>
            </w:r>
            <w:proofErr w:type="spellStart"/>
            <w:r w:rsidRPr="00AA6058">
              <w:rPr>
                <w:rFonts w:ascii="Arial" w:hAnsi="Arial" w:cs="Arial"/>
                <w:i/>
                <w:iCs/>
                <w:szCs w:val="24"/>
                <w:vertAlign w:val="superscript"/>
              </w:rPr>
              <w:t>i</w:t>
            </w:r>
            <w:proofErr w:type="spellEnd"/>
            <w:r w:rsidRPr="00AA6058">
              <w:rPr>
                <w:rFonts w:ascii="Arial" w:hAnsi="Arial" w:cs="Arial"/>
                <w:szCs w:val="24"/>
              </w:rPr>
              <w:t xml:space="preserve"> (F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0394BF0C" w14:textId="58E64F9C" w:rsidR="008D0C5E" w:rsidRPr="00D23DF6" w:rsidRDefault="008D0C5E" w:rsidP="008D0C5E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23DF6">
              <w:rPr>
                <w:rFonts w:ascii="Arial" w:hAnsi="Arial" w:cs="Arial"/>
                <w:szCs w:val="24"/>
              </w:rPr>
              <w:t>TTGTTCAAGCAAGAAGGTGATG</w:t>
            </w:r>
          </w:p>
        </w:tc>
      </w:tr>
      <w:tr w:rsidR="008D0C5E" w:rsidRPr="00AA6058" w14:paraId="68FC4417" w14:textId="77777777" w:rsidTr="008D0C5E">
        <w:tc>
          <w:tcPr>
            <w:tcW w:w="1123" w:type="dxa"/>
            <w:shd w:val="clear" w:color="auto" w:fill="auto"/>
            <w:vAlign w:val="center"/>
          </w:tcPr>
          <w:p w14:paraId="672AC5FB" w14:textId="1688F741" w:rsidR="008D0C5E" w:rsidRPr="00AA6058" w:rsidRDefault="008D0C5E" w:rsidP="008D0C5E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1356</w:t>
            </w:r>
          </w:p>
        </w:tc>
        <w:tc>
          <w:tcPr>
            <w:tcW w:w="2567" w:type="dxa"/>
            <w:shd w:val="clear" w:color="auto" w:fill="auto"/>
            <w:vAlign w:val="center"/>
          </w:tcPr>
          <w:p w14:paraId="6EFA1F06" w14:textId="1F823B74" w:rsidR="008D0C5E" w:rsidRPr="00AA6058" w:rsidRDefault="008D0C5E" w:rsidP="008D0C5E">
            <w:pPr>
              <w:spacing w:before="60" w:after="60"/>
              <w:rPr>
                <w:rFonts w:ascii="Arial" w:hAnsi="Arial" w:cs="Arial"/>
                <w:i/>
                <w:iCs/>
                <w:szCs w:val="24"/>
              </w:rPr>
            </w:pPr>
            <w:r w:rsidRPr="00AA6058">
              <w:rPr>
                <w:rFonts w:ascii="Arial" w:hAnsi="Arial" w:cs="Arial"/>
                <w:i/>
                <w:iCs/>
                <w:szCs w:val="24"/>
              </w:rPr>
              <w:t>hacA</w:t>
            </w:r>
            <w:r w:rsidRPr="00AA6058">
              <w:rPr>
                <w:rFonts w:ascii="Arial" w:hAnsi="Arial" w:cs="Arial"/>
                <w:i/>
                <w:iCs/>
                <w:szCs w:val="24"/>
                <w:vertAlign w:val="superscript"/>
              </w:rPr>
              <w:t>u</w:t>
            </w:r>
            <w:r w:rsidRPr="00AA6058">
              <w:rPr>
                <w:rFonts w:ascii="Arial" w:hAnsi="Arial" w:cs="Arial"/>
                <w:szCs w:val="24"/>
              </w:rPr>
              <w:t xml:space="preserve"> (R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0C851827" w14:textId="622F8584" w:rsidR="008D0C5E" w:rsidRPr="00D23DF6" w:rsidRDefault="008D0C5E" w:rsidP="008D0C5E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23DF6">
              <w:rPr>
                <w:rFonts w:ascii="Arial" w:hAnsi="Arial" w:cs="Arial"/>
                <w:szCs w:val="24"/>
              </w:rPr>
              <w:t>GTCGCACAACACCGCTG</w:t>
            </w:r>
          </w:p>
        </w:tc>
      </w:tr>
      <w:tr w:rsidR="008D0C5E" w:rsidRPr="00AA6058" w14:paraId="1E0E0F16" w14:textId="77777777" w:rsidTr="008A05E9">
        <w:tc>
          <w:tcPr>
            <w:tcW w:w="1123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23D96C6" w14:textId="5421F184" w:rsidR="008D0C5E" w:rsidRPr="00AA6058" w:rsidRDefault="008D0C5E" w:rsidP="008D0C5E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AA6058">
              <w:rPr>
                <w:rFonts w:ascii="Arial" w:hAnsi="Arial" w:cs="Arial"/>
                <w:szCs w:val="24"/>
              </w:rPr>
              <w:t>1354</w:t>
            </w:r>
          </w:p>
        </w:tc>
        <w:tc>
          <w:tcPr>
            <w:tcW w:w="256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FCDE6C5" w14:textId="353B499E" w:rsidR="008D0C5E" w:rsidRPr="00AA6058" w:rsidRDefault="008D0C5E" w:rsidP="008D0C5E">
            <w:pPr>
              <w:spacing w:before="60" w:after="60"/>
              <w:rPr>
                <w:rFonts w:ascii="Arial" w:hAnsi="Arial" w:cs="Arial"/>
                <w:i/>
                <w:iCs/>
                <w:szCs w:val="24"/>
              </w:rPr>
            </w:pPr>
            <w:r w:rsidRPr="00AA6058">
              <w:rPr>
                <w:rFonts w:ascii="Arial" w:hAnsi="Arial" w:cs="Arial"/>
                <w:i/>
                <w:iCs/>
                <w:szCs w:val="24"/>
              </w:rPr>
              <w:t>hacA</w:t>
            </w:r>
            <w:r w:rsidRPr="00AA6058">
              <w:rPr>
                <w:rFonts w:ascii="Arial" w:hAnsi="Arial" w:cs="Arial"/>
                <w:i/>
                <w:iCs/>
                <w:szCs w:val="24"/>
                <w:vertAlign w:val="superscript"/>
              </w:rPr>
              <w:t>i</w:t>
            </w:r>
            <w:r w:rsidRPr="00AA6058">
              <w:rPr>
                <w:rFonts w:ascii="Arial" w:hAnsi="Arial" w:cs="Arial"/>
                <w:szCs w:val="24"/>
              </w:rPr>
              <w:t xml:space="preserve"> (R)</w:t>
            </w:r>
          </w:p>
        </w:tc>
        <w:tc>
          <w:tcPr>
            <w:tcW w:w="567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91B0EA7" w14:textId="3E84051F" w:rsidR="008D0C5E" w:rsidRPr="00D23DF6" w:rsidRDefault="008D0C5E" w:rsidP="008D0C5E">
            <w:pPr>
              <w:spacing w:before="60" w:after="60"/>
              <w:rPr>
                <w:rFonts w:ascii="Arial" w:hAnsi="Arial" w:cs="Arial"/>
                <w:szCs w:val="24"/>
              </w:rPr>
            </w:pPr>
            <w:r w:rsidRPr="00D23DF6">
              <w:rPr>
                <w:rFonts w:ascii="Arial" w:hAnsi="Arial" w:cs="Arial"/>
                <w:szCs w:val="24"/>
              </w:rPr>
              <w:t>ACTGACACTGCAGGATGTTGTG</w:t>
            </w:r>
          </w:p>
        </w:tc>
      </w:tr>
    </w:tbl>
    <w:p w14:paraId="0CEC78EF" w14:textId="0BEDACC5" w:rsidR="009F744A" w:rsidRDefault="009F744A" w:rsidP="002C5A23">
      <w:pPr>
        <w:spacing w:after="160" w:line="259" w:lineRule="auto"/>
      </w:pPr>
    </w:p>
    <w:sectPr w:rsidR="009F744A" w:rsidSect="00904564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C29C79" w14:textId="77777777" w:rsidR="007E37A7" w:rsidRDefault="007E37A7" w:rsidP="00BA2F61">
      <w:r>
        <w:separator/>
      </w:r>
    </w:p>
  </w:endnote>
  <w:endnote w:type="continuationSeparator" w:id="0">
    <w:p w14:paraId="0C28BFFC" w14:textId="77777777" w:rsidR="007E37A7" w:rsidRDefault="007E37A7" w:rsidP="00BA2F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36BE43" w14:textId="77777777" w:rsidR="007E37A7" w:rsidRDefault="007E37A7" w:rsidP="00BA2F61">
      <w:r>
        <w:separator/>
      </w:r>
    </w:p>
  </w:footnote>
  <w:footnote w:type="continuationSeparator" w:id="0">
    <w:p w14:paraId="7FD4A28A" w14:textId="77777777" w:rsidR="007E37A7" w:rsidRDefault="007E37A7" w:rsidP="00BA2F6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53B8D5" w14:textId="77777777" w:rsidR="000806F0" w:rsidRDefault="000806F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6385"/>
    <w:rsid w:val="000029E7"/>
    <w:rsid w:val="00004DB9"/>
    <w:rsid w:val="0000568A"/>
    <w:rsid w:val="000069C1"/>
    <w:rsid w:val="0001119A"/>
    <w:rsid w:val="00011E0D"/>
    <w:rsid w:val="00023131"/>
    <w:rsid w:val="0002380F"/>
    <w:rsid w:val="000251FC"/>
    <w:rsid w:val="000313EA"/>
    <w:rsid w:val="000331CF"/>
    <w:rsid w:val="00035DDA"/>
    <w:rsid w:val="00037FD9"/>
    <w:rsid w:val="00041DC0"/>
    <w:rsid w:val="00042A84"/>
    <w:rsid w:val="00044D22"/>
    <w:rsid w:val="000526A1"/>
    <w:rsid w:val="00054875"/>
    <w:rsid w:val="000553DF"/>
    <w:rsid w:val="00065B06"/>
    <w:rsid w:val="000806F0"/>
    <w:rsid w:val="00083CEA"/>
    <w:rsid w:val="00085E0E"/>
    <w:rsid w:val="00093B91"/>
    <w:rsid w:val="00096524"/>
    <w:rsid w:val="00096968"/>
    <w:rsid w:val="000A0164"/>
    <w:rsid w:val="000A39F9"/>
    <w:rsid w:val="000A736D"/>
    <w:rsid w:val="000B3608"/>
    <w:rsid w:val="000D29E8"/>
    <w:rsid w:val="000E019A"/>
    <w:rsid w:val="000E44D4"/>
    <w:rsid w:val="000F3AA3"/>
    <w:rsid w:val="000F3C60"/>
    <w:rsid w:val="000F5375"/>
    <w:rsid w:val="000F6D62"/>
    <w:rsid w:val="000F767D"/>
    <w:rsid w:val="00110F4F"/>
    <w:rsid w:val="00126A5F"/>
    <w:rsid w:val="00132915"/>
    <w:rsid w:val="00133136"/>
    <w:rsid w:val="00142A2B"/>
    <w:rsid w:val="001502BE"/>
    <w:rsid w:val="001515B9"/>
    <w:rsid w:val="00162DB6"/>
    <w:rsid w:val="001809A6"/>
    <w:rsid w:val="00184EE7"/>
    <w:rsid w:val="0018669E"/>
    <w:rsid w:val="00190339"/>
    <w:rsid w:val="00190D1B"/>
    <w:rsid w:val="00197184"/>
    <w:rsid w:val="00197E16"/>
    <w:rsid w:val="001A193A"/>
    <w:rsid w:val="001A3388"/>
    <w:rsid w:val="001A3B97"/>
    <w:rsid w:val="001A609D"/>
    <w:rsid w:val="001A6E60"/>
    <w:rsid w:val="001B2236"/>
    <w:rsid w:val="001B3F1A"/>
    <w:rsid w:val="001C1CC8"/>
    <w:rsid w:val="001C1D68"/>
    <w:rsid w:val="001D1D15"/>
    <w:rsid w:val="001D342E"/>
    <w:rsid w:val="001D3CD9"/>
    <w:rsid w:val="001D79D3"/>
    <w:rsid w:val="001E69E5"/>
    <w:rsid w:val="001F338A"/>
    <w:rsid w:val="001F7F29"/>
    <w:rsid w:val="001F7F7C"/>
    <w:rsid w:val="00200416"/>
    <w:rsid w:val="00200A81"/>
    <w:rsid w:val="00206396"/>
    <w:rsid w:val="00206742"/>
    <w:rsid w:val="00221FC5"/>
    <w:rsid w:val="002312CE"/>
    <w:rsid w:val="0024185B"/>
    <w:rsid w:val="00251329"/>
    <w:rsid w:val="0025343B"/>
    <w:rsid w:val="00265890"/>
    <w:rsid w:val="00270894"/>
    <w:rsid w:val="002726B7"/>
    <w:rsid w:val="00272DCA"/>
    <w:rsid w:val="002739E9"/>
    <w:rsid w:val="00285AAF"/>
    <w:rsid w:val="002963E2"/>
    <w:rsid w:val="002A09DD"/>
    <w:rsid w:val="002A3945"/>
    <w:rsid w:val="002A539E"/>
    <w:rsid w:val="002C0ABA"/>
    <w:rsid w:val="002C41CF"/>
    <w:rsid w:val="002C4805"/>
    <w:rsid w:val="002C5A23"/>
    <w:rsid w:val="002F27E2"/>
    <w:rsid w:val="002F324B"/>
    <w:rsid w:val="002F47BE"/>
    <w:rsid w:val="002F51AE"/>
    <w:rsid w:val="003077B4"/>
    <w:rsid w:val="00325D20"/>
    <w:rsid w:val="003260DC"/>
    <w:rsid w:val="00326A26"/>
    <w:rsid w:val="003318DC"/>
    <w:rsid w:val="00332F29"/>
    <w:rsid w:val="00337847"/>
    <w:rsid w:val="00337CA9"/>
    <w:rsid w:val="0034243A"/>
    <w:rsid w:val="0035281D"/>
    <w:rsid w:val="00355E28"/>
    <w:rsid w:val="00363109"/>
    <w:rsid w:val="003718A5"/>
    <w:rsid w:val="00372CA6"/>
    <w:rsid w:val="00380033"/>
    <w:rsid w:val="0038358E"/>
    <w:rsid w:val="00392AD1"/>
    <w:rsid w:val="00392DE0"/>
    <w:rsid w:val="00396A71"/>
    <w:rsid w:val="00397817"/>
    <w:rsid w:val="003A4247"/>
    <w:rsid w:val="003A67FF"/>
    <w:rsid w:val="003B584D"/>
    <w:rsid w:val="003B745C"/>
    <w:rsid w:val="003C3FC4"/>
    <w:rsid w:val="003C5135"/>
    <w:rsid w:val="003D0CA8"/>
    <w:rsid w:val="003D1122"/>
    <w:rsid w:val="003D2B31"/>
    <w:rsid w:val="003D4449"/>
    <w:rsid w:val="003E17EF"/>
    <w:rsid w:val="003E7233"/>
    <w:rsid w:val="003F1558"/>
    <w:rsid w:val="00407C3A"/>
    <w:rsid w:val="00416F72"/>
    <w:rsid w:val="00420BE0"/>
    <w:rsid w:val="004219D0"/>
    <w:rsid w:val="00427236"/>
    <w:rsid w:val="0043154C"/>
    <w:rsid w:val="00431D4D"/>
    <w:rsid w:val="004330B8"/>
    <w:rsid w:val="004408BB"/>
    <w:rsid w:val="00443934"/>
    <w:rsid w:val="0044400F"/>
    <w:rsid w:val="0045381E"/>
    <w:rsid w:val="0045445C"/>
    <w:rsid w:val="00457C90"/>
    <w:rsid w:val="0046174F"/>
    <w:rsid w:val="00473836"/>
    <w:rsid w:val="00477A9C"/>
    <w:rsid w:val="00480B9B"/>
    <w:rsid w:val="00480CD5"/>
    <w:rsid w:val="004815DE"/>
    <w:rsid w:val="004824F4"/>
    <w:rsid w:val="00491076"/>
    <w:rsid w:val="004964E5"/>
    <w:rsid w:val="004A1B65"/>
    <w:rsid w:val="004B02D6"/>
    <w:rsid w:val="004C6C61"/>
    <w:rsid w:val="004E1B02"/>
    <w:rsid w:val="004E49D3"/>
    <w:rsid w:val="004F394E"/>
    <w:rsid w:val="00506E2F"/>
    <w:rsid w:val="00513C23"/>
    <w:rsid w:val="00517F43"/>
    <w:rsid w:val="00520808"/>
    <w:rsid w:val="00524E1B"/>
    <w:rsid w:val="005307D0"/>
    <w:rsid w:val="005407D5"/>
    <w:rsid w:val="0054762B"/>
    <w:rsid w:val="00556DDD"/>
    <w:rsid w:val="00560053"/>
    <w:rsid w:val="00563CE3"/>
    <w:rsid w:val="00567750"/>
    <w:rsid w:val="00570ED0"/>
    <w:rsid w:val="00583CFA"/>
    <w:rsid w:val="005850D6"/>
    <w:rsid w:val="005941D7"/>
    <w:rsid w:val="005A1508"/>
    <w:rsid w:val="005A2509"/>
    <w:rsid w:val="005A2EF2"/>
    <w:rsid w:val="005B5508"/>
    <w:rsid w:val="005B7528"/>
    <w:rsid w:val="005C4219"/>
    <w:rsid w:val="005C71AE"/>
    <w:rsid w:val="005D0718"/>
    <w:rsid w:val="005D3ABA"/>
    <w:rsid w:val="005D40D5"/>
    <w:rsid w:val="005D79D0"/>
    <w:rsid w:val="005E0C56"/>
    <w:rsid w:val="005E1A53"/>
    <w:rsid w:val="005E2CE4"/>
    <w:rsid w:val="005E7E37"/>
    <w:rsid w:val="005E7F19"/>
    <w:rsid w:val="005F2DE6"/>
    <w:rsid w:val="005F58DC"/>
    <w:rsid w:val="005F7C07"/>
    <w:rsid w:val="005F7E9E"/>
    <w:rsid w:val="00600EB8"/>
    <w:rsid w:val="00603ADB"/>
    <w:rsid w:val="00604998"/>
    <w:rsid w:val="006120CF"/>
    <w:rsid w:val="0061463D"/>
    <w:rsid w:val="0061499E"/>
    <w:rsid w:val="006164DE"/>
    <w:rsid w:val="00617450"/>
    <w:rsid w:val="006377F6"/>
    <w:rsid w:val="00652106"/>
    <w:rsid w:val="00653283"/>
    <w:rsid w:val="00656638"/>
    <w:rsid w:val="006624A2"/>
    <w:rsid w:val="00672FEA"/>
    <w:rsid w:val="006829C8"/>
    <w:rsid w:val="0068461B"/>
    <w:rsid w:val="00685F8A"/>
    <w:rsid w:val="00695D1F"/>
    <w:rsid w:val="00695EDC"/>
    <w:rsid w:val="006A31F1"/>
    <w:rsid w:val="006A4F40"/>
    <w:rsid w:val="006A69CD"/>
    <w:rsid w:val="006B13E6"/>
    <w:rsid w:val="006B1C98"/>
    <w:rsid w:val="006B3DCC"/>
    <w:rsid w:val="006B57A9"/>
    <w:rsid w:val="006B7EA1"/>
    <w:rsid w:val="006C5BDF"/>
    <w:rsid w:val="006D085A"/>
    <w:rsid w:val="006D5031"/>
    <w:rsid w:val="006E07AA"/>
    <w:rsid w:val="006F7B58"/>
    <w:rsid w:val="00710B32"/>
    <w:rsid w:val="00723AFB"/>
    <w:rsid w:val="00724755"/>
    <w:rsid w:val="00724BFC"/>
    <w:rsid w:val="00724EFA"/>
    <w:rsid w:val="0072747F"/>
    <w:rsid w:val="00740177"/>
    <w:rsid w:val="0074450C"/>
    <w:rsid w:val="00745AB1"/>
    <w:rsid w:val="007477D0"/>
    <w:rsid w:val="007479EF"/>
    <w:rsid w:val="00760C05"/>
    <w:rsid w:val="007610CC"/>
    <w:rsid w:val="00761229"/>
    <w:rsid w:val="00774430"/>
    <w:rsid w:val="00780D48"/>
    <w:rsid w:val="007859CC"/>
    <w:rsid w:val="0078615C"/>
    <w:rsid w:val="0078761C"/>
    <w:rsid w:val="00792206"/>
    <w:rsid w:val="00795070"/>
    <w:rsid w:val="007A02F0"/>
    <w:rsid w:val="007A1C0D"/>
    <w:rsid w:val="007B338B"/>
    <w:rsid w:val="007C073F"/>
    <w:rsid w:val="007C71AB"/>
    <w:rsid w:val="007C76A4"/>
    <w:rsid w:val="007D0F17"/>
    <w:rsid w:val="007D118D"/>
    <w:rsid w:val="007D27C6"/>
    <w:rsid w:val="007D691C"/>
    <w:rsid w:val="007E37A7"/>
    <w:rsid w:val="007E44CD"/>
    <w:rsid w:val="007E582E"/>
    <w:rsid w:val="007E5DC3"/>
    <w:rsid w:val="007F653E"/>
    <w:rsid w:val="0081733A"/>
    <w:rsid w:val="00823B4F"/>
    <w:rsid w:val="00824FA3"/>
    <w:rsid w:val="00832514"/>
    <w:rsid w:val="00834010"/>
    <w:rsid w:val="008376D3"/>
    <w:rsid w:val="0084215C"/>
    <w:rsid w:val="00850085"/>
    <w:rsid w:val="00850896"/>
    <w:rsid w:val="00855256"/>
    <w:rsid w:val="00856926"/>
    <w:rsid w:val="0085717E"/>
    <w:rsid w:val="008651AB"/>
    <w:rsid w:val="00867A26"/>
    <w:rsid w:val="00867C7A"/>
    <w:rsid w:val="00871857"/>
    <w:rsid w:val="00871B68"/>
    <w:rsid w:val="008820FA"/>
    <w:rsid w:val="0088412F"/>
    <w:rsid w:val="008863A2"/>
    <w:rsid w:val="00893CD4"/>
    <w:rsid w:val="008A1D65"/>
    <w:rsid w:val="008A48AD"/>
    <w:rsid w:val="008A4943"/>
    <w:rsid w:val="008A5819"/>
    <w:rsid w:val="008B1AB1"/>
    <w:rsid w:val="008C1DF8"/>
    <w:rsid w:val="008C4017"/>
    <w:rsid w:val="008C4A6C"/>
    <w:rsid w:val="008D0C5E"/>
    <w:rsid w:val="008D546D"/>
    <w:rsid w:val="008D6EF3"/>
    <w:rsid w:val="008E1959"/>
    <w:rsid w:val="008E416B"/>
    <w:rsid w:val="008F3A8B"/>
    <w:rsid w:val="008F7B1E"/>
    <w:rsid w:val="00904564"/>
    <w:rsid w:val="009122A0"/>
    <w:rsid w:val="00925B0A"/>
    <w:rsid w:val="0092737A"/>
    <w:rsid w:val="00930B4A"/>
    <w:rsid w:val="00933E9A"/>
    <w:rsid w:val="00937487"/>
    <w:rsid w:val="0094229F"/>
    <w:rsid w:val="009527E9"/>
    <w:rsid w:val="00955E63"/>
    <w:rsid w:val="0096116B"/>
    <w:rsid w:val="0097296B"/>
    <w:rsid w:val="00974839"/>
    <w:rsid w:val="00974D9F"/>
    <w:rsid w:val="00974DC9"/>
    <w:rsid w:val="0098179E"/>
    <w:rsid w:val="00990BC5"/>
    <w:rsid w:val="009921A2"/>
    <w:rsid w:val="009A2A6D"/>
    <w:rsid w:val="009B62ED"/>
    <w:rsid w:val="009C1516"/>
    <w:rsid w:val="009C1BD3"/>
    <w:rsid w:val="009C5B75"/>
    <w:rsid w:val="009D115D"/>
    <w:rsid w:val="009E509F"/>
    <w:rsid w:val="009F06A6"/>
    <w:rsid w:val="009F1ABC"/>
    <w:rsid w:val="009F29E0"/>
    <w:rsid w:val="009F47E6"/>
    <w:rsid w:val="009F744A"/>
    <w:rsid w:val="00A00161"/>
    <w:rsid w:val="00A11AB6"/>
    <w:rsid w:val="00A21F7F"/>
    <w:rsid w:val="00A27EFD"/>
    <w:rsid w:val="00A32569"/>
    <w:rsid w:val="00A56DDA"/>
    <w:rsid w:val="00A61EB8"/>
    <w:rsid w:val="00A67FEF"/>
    <w:rsid w:val="00A71085"/>
    <w:rsid w:val="00A72B66"/>
    <w:rsid w:val="00A866F2"/>
    <w:rsid w:val="00A87AA6"/>
    <w:rsid w:val="00A90487"/>
    <w:rsid w:val="00A9690D"/>
    <w:rsid w:val="00AA7ABE"/>
    <w:rsid w:val="00AB7C56"/>
    <w:rsid w:val="00AC0A41"/>
    <w:rsid w:val="00AC103D"/>
    <w:rsid w:val="00AC4EF1"/>
    <w:rsid w:val="00AD28DE"/>
    <w:rsid w:val="00AD5E14"/>
    <w:rsid w:val="00AD603D"/>
    <w:rsid w:val="00AE0504"/>
    <w:rsid w:val="00AE2825"/>
    <w:rsid w:val="00AE6A2D"/>
    <w:rsid w:val="00AF12E8"/>
    <w:rsid w:val="00AF7DCD"/>
    <w:rsid w:val="00B01D11"/>
    <w:rsid w:val="00B22C5B"/>
    <w:rsid w:val="00B26EB7"/>
    <w:rsid w:val="00B348A4"/>
    <w:rsid w:val="00B4399D"/>
    <w:rsid w:val="00B4589D"/>
    <w:rsid w:val="00B463C5"/>
    <w:rsid w:val="00B60437"/>
    <w:rsid w:val="00B67A9B"/>
    <w:rsid w:val="00B737A8"/>
    <w:rsid w:val="00B7794A"/>
    <w:rsid w:val="00B84610"/>
    <w:rsid w:val="00B86DE0"/>
    <w:rsid w:val="00B96341"/>
    <w:rsid w:val="00B97A1F"/>
    <w:rsid w:val="00BA0744"/>
    <w:rsid w:val="00BA0C20"/>
    <w:rsid w:val="00BA2F61"/>
    <w:rsid w:val="00BA39FE"/>
    <w:rsid w:val="00BA58C4"/>
    <w:rsid w:val="00BC0B90"/>
    <w:rsid w:val="00BC33A4"/>
    <w:rsid w:val="00BD7B98"/>
    <w:rsid w:val="00BE2C5D"/>
    <w:rsid w:val="00BF6552"/>
    <w:rsid w:val="00BF7D77"/>
    <w:rsid w:val="00C04C5B"/>
    <w:rsid w:val="00C07A29"/>
    <w:rsid w:val="00C1067E"/>
    <w:rsid w:val="00C139DE"/>
    <w:rsid w:val="00C147F3"/>
    <w:rsid w:val="00C23A85"/>
    <w:rsid w:val="00C33E98"/>
    <w:rsid w:val="00C34789"/>
    <w:rsid w:val="00C47610"/>
    <w:rsid w:val="00C47C76"/>
    <w:rsid w:val="00C65893"/>
    <w:rsid w:val="00C67DE2"/>
    <w:rsid w:val="00C70F05"/>
    <w:rsid w:val="00C718DB"/>
    <w:rsid w:val="00C969B9"/>
    <w:rsid w:val="00CA5864"/>
    <w:rsid w:val="00CA671B"/>
    <w:rsid w:val="00CB44BE"/>
    <w:rsid w:val="00CB4E2A"/>
    <w:rsid w:val="00CB700F"/>
    <w:rsid w:val="00CC210C"/>
    <w:rsid w:val="00CC32F2"/>
    <w:rsid w:val="00CD0EB3"/>
    <w:rsid w:val="00CE1BFE"/>
    <w:rsid w:val="00CF29B8"/>
    <w:rsid w:val="00D1558C"/>
    <w:rsid w:val="00D227E6"/>
    <w:rsid w:val="00D2494D"/>
    <w:rsid w:val="00D24D9B"/>
    <w:rsid w:val="00D565CE"/>
    <w:rsid w:val="00D60CCA"/>
    <w:rsid w:val="00D6113F"/>
    <w:rsid w:val="00D666DE"/>
    <w:rsid w:val="00D741D0"/>
    <w:rsid w:val="00D76385"/>
    <w:rsid w:val="00D772A8"/>
    <w:rsid w:val="00D77649"/>
    <w:rsid w:val="00D87B58"/>
    <w:rsid w:val="00D95039"/>
    <w:rsid w:val="00DA195F"/>
    <w:rsid w:val="00DA2916"/>
    <w:rsid w:val="00DA5C21"/>
    <w:rsid w:val="00DB585B"/>
    <w:rsid w:val="00DC21A9"/>
    <w:rsid w:val="00DC2E59"/>
    <w:rsid w:val="00DC50B1"/>
    <w:rsid w:val="00DC538B"/>
    <w:rsid w:val="00DC6387"/>
    <w:rsid w:val="00DC7BB7"/>
    <w:rsid w:val="00DD0BF7"/>
    <w:rsid w:val="00DD4532"/>
    <w:rsid w:val="00DD4A62"/>
    <w:rsid w:val="00DD5153"/>
    <w:rsid w:val="00DE5C03"/>
    <w:rsid w:val="00DF3D27"/>
    <w:rsid w:val="00DF6B7F"/>
    <w:rsid w:val="00DF7AFD"/>
    <w:rsid w:val="00E005A3"/>
    <w:rsid w:val="00E01560"/>
    <w:rsid w:val="00E021CF"/>
    <w:rsid w:val="00E03DF3"/>
    <w:rsid w:val="00E0671C"/>
    <w:rsid w:val="00E103F7"/>
    <w:rsid w:val="00E17275"/>
    <w:rsid w:val="00E23C32"/>
    <w:rsid w:val="00E248A2"/>
    <w:rsid w:val="00E35D85"/>
    <w:rsid w:val="00E46C27"/>
    <w:rsid w:val="00E511A8"/>
    <w:rsid w:val="00E604EA"/>
    <w:rsid w:val="00E72B9A"/>
    <w:rsid w:val="00E73C71"/>
    <w:rsid w:val="00E740CD"/>
    <w:rsid w:val="00E81146"/>
    <w:rsid w:val="00E824F6"/>
    <w:rsid w:val="00E83B6B"/>
    <w:rsid w:val="00E86CE2"/>
    <w:rsid w:val="00E9619C"/>
    <w:rsid w:val="00E9625D"/>
    <w:rsid w:val="00EA0BDB"/>
    <w:rsid w:val="00EA32FD"/>
    <w:rsid w:val="00EA35BF"/>
    <w:rsid w:val="00EB342B"/>
    <w:rsid w:val="00EB6284"/>
    <w:rsid w:val="00EC05DB"/>
    <w:rsid w:val="00EC3946"/>
    <w:rsid w:val="00ED1074"/>
    <w:rsid w:val="00ED3E41"/>
    <w:rsid w:val="00ED4E97"/>
    <w:rsid w:val="00ED5E0E"/>
    <w:rsid w:val="00ED7805"/>
    <w:rsid w:val="00EE1F56"/>
    <w:rsid w:val="00EE216C"/>
    <w:rsid w:val="00EF1AB2"/>
    <w:rsid w:val="00EF32CE"/>
    <w:rsid w:val="00EF4038"/>
    <w:rsid w:val="00EF7E3A"/>
    <w:rsid w:val="00F10ECD"/>
    <w:rsid w:val="00F13F06"/>
    <w:rsid w:val="00F14D9B"/>
    <w:rsid w:val="00F35494"/>
    <w:rsid w:val="00F370E1"/>
    <w:rsid w:val="00F40AE0"/>
    <w:rsid w:val="00F44655"/>
    <w:rsid w:val="00F47F93"/>
    <w:rsid w:val="00F501F2"/>
    <w:rsid w:val="00F503E0"/>
    <w:rsid w:val="00F50589"/>
    <w:rsid w:val="00F53F40"/>
    <w:rsid w:val="00F545C7"/>
    <w:rsid w:val="00F54BC3"/>
    <w:rsid w:val="00F62E1C"/>
    <w:rsid w:val="00F65C24"/>
    <w:rsid w:val="00F80204"/>
    <w:rsid w:val="00F825D4"/>
    <w:rsid w:val="00F82CE3"/>
    <w:rsid w:val="00F85614"/>
    <w:rsid w:val="00F906E3"/>
    <w:rsid w:val="00F945E9"/>
    <w:rsid w:val="00F959F8"/>
    <w:rsid w:val="00FA0ECD"/>
    <w:rsid w:val="00FA1FE7"/>
    <w:rsid w:val="00FB01B4"/>
    <w:rsid w:val="00FB0C48"/>
    <w:rsid w:val="00FB6090"/>
    <w:rsid w:val="00FE2CF3"/>
    <w:rsid w:val="00FF3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625EE674"/>
  <w15:chartTrackingRefBased/>
  <w15:docId w15:val="{225A1466-FD89-4D94-8DB9-E4AF5EBD4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179E"/>
    <w:pPr>
      <w:spacing w:after="0" w:line="240" w:lineRule="auto"/>
    </w:pPr>
    <w:rPr>
      <w:rFonts w:ascii="Times" w:eastAsia="Times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8179E"/>
  </w:style>
  <w:style w:type="character" w:styleId="Hyperlink">
    <w:name w:val="Hyperlink"/>
    <w:basedOn w:val="DefaultParagraphFont"/>
    <w:rsid w:val="00BA2F6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A2F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2F61"/>
    <w:rPr>
      <w:rFonts w:ascii="Times" w:eastAsia="Times" w:hAnsi="Times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BA2F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2F61"/>
    <w:rPr>
      <w:rFonts w:ascii="Times" w:eastAsia="Times" w:hAnsi="Times" w:cs="Times New Roman"/>
      <w:sz w:val="24"/>
      <w:szCs w:val="20"/>
    </w:rPr>
  </w:style>
  <w:style w:type="paragraph" w:styleId="NormalWeb">
    <w:name w:val="Normal (Web)"/>
    <w:basedOn w:val="Normal"/>
    <w:uiPriority w:val="99"/>
    <w:unhideWhenUsed/>
    <w:rsid w:val="00520808"/>
    <w:pPr>
      <w:spacing w:before="100" w:beforeAutospacing="1" w:after="100" w:afterAutospacing="1"/>
    </w:pPr>
    <w:rPr>
      <w:rFonts w:ascii="Times New Roman" w:eastAsia="Times New Roman" w:hAnsi="Times New Roman"/>
      <w:szCs w:val="24"/>
    </w:rPr>
  </w:style>
  <w:style w:type="table" w:styleId="TableGrid">
    <w:name w:val="Table Grid"/>
    <w:basedOn w:val="TableNormal"/>
    <w:uiPriority w:val="39"/>
    <w:rsid w:val="009527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F155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E7E3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18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6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7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6B45EB-2122-4148-9F88-8FCC38554F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0</Words>
  <Characters>182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chert, Martin (weichemn)</dc:creator>
  <cp:keywords/>
  <dc:description/>
  <cp:lastModifiedBy>Askew, David (askewds)</cp:lastModifiedBy>
  <cp:revision>3</cp:revision>
  <dcterms:created xsi:type="dcterms:W3CDTF">2021-09-13T18:48:00Z</dcterms:created>
  <dcterms:modified xsi:type="dcterms:W3CDTF">2021-09-13T1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mbio</vt:lpwstr>
  </property>
  <property fmtid="{D5CDD505-2E9C-101B-9397-08002B2CF9AE}" pid="19" name="Mendeley Recent Style Name 8_1">
    <vt:lpwstr>mBio</vt:lpwstr>
  </property>
  <property fmtid="{D5CDD505-2E9C-101B-9397-08002B2CF9AE}" pid="20" name="Mendeley Recent Style Id 9_1">
    <vt:lpwstr>http://www.zotero.org/styles/msphere</vt:lpwstr>
  </property>
  <property fmtid="{D5CDD505-2E9C-101B-9397-08002B2CF9AE}" pid="21" name="Mendeley Recent Style Name 9_1">
    <vt:lpwstr>mSphe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530117a-6215-3cec-a796-4a32b3c8d5e6</vt:lpwstr>
  </property>
  <property fmtid="{D5CDD505-2E9C-101B-9397-08002B2CF9AE}" pid="24" name="Mendeley Citation Style_1">
    <vt:lpwstr>http://www.zotero.org/styles/mbio</vt:lpwstr>
  </property>
</Properties>
</file>